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54E81" w14:textId="200EDF07" w:rsidR="00BB4BC8" w:rsidRPr="00E95B65" w:rsidRDefault="000A3309" w:rsidP="00BB4BC8">
      <w:pPr>
        <w:spacing w:after="120"/>
        <w:ind w:left="-648"/>
        <w:rPr>
          <w:rFonts w:ascii="Cambria" w:hAnsi="Cambria" w:cs="Arial"/>
          <w:b/>
          <w:sz w:val="22"/>
          <w:szCs w:val="22"/>
        </w:rPr>
      </w:pPr>
      <w:r w:rsidRPr="00E95B65">
        <w:rPr>
          <w:rFonts w:ascii="Cambria" w:hAnsi="Cambria" w:cs="Arial"/>
          <w:b/>
          <w:sz w:val="22"/>
          <w:szCs w:val="22"/>
        </w:rPr>
        <w:t>S1 Table</w:t>
      </w:r>
      <w:r w:rsidR="00BB4BC8" w:rsidRPr="00E95B65">
        <w:rPr>
          <w:rFonts w:ascii="Cambria" w:hAnsi="Cambria" w:cs="Arial"/>
          <w:b/>
          <w:sz w:val="22"/>
          <w:szCs w:val="22"/>
        </w:rPr>
        <w:t>. Ass</w:t>
      </w:r>
      <w:bookmarkStart w:id="0" w:name="_GoBack"/>
      <w:bookmarkEnd w:id="0"/>
      <w:r w:rsidR="00BB4BC8" w:rsidRPr="00E95B65">
        <w:rPr>
          <w:rFonts w:ascii="Cambria" w:hAnsi="Cambria" w:cs="Arial"/>
          <w:b/>
          <w:sz w:val="22"/>
          <w:szCs w:val="22"/>
        </w:rPr>
        <w:t>ociations between risk factors and lack of ART initiation among HIV-sero</w:t>
      </w:r>
      <w:r w:rsidR="0069053A" w:rsidRPr="00E95B65">
        <w:rPr>
          <w:rFonts w:ascii="Cambria" w:hAnsi="Cambria" w:cs="Arial"/>
          <w:b/>
          <w:sz w:val="22"/>
          <w:szCs w:val="22"/>
        </w:rPr>
        <w:t>positive patients with CD4</w:t>
      </w:r>
      <w:r w:rsidR="00BB4BC8" w:rsidRPr="00E95B65">
        <w:rPr>
          <w:rFonts w:ascii="Cambria" w:hAnsi="Cambria" w:cs="Arial"/>
          <w:b/>
          <w:sz w:val="22"/>
          <w:szCs w:val="22"/>
        </w:rPr>
        <w:t xml:space="preserve"> below 200 cells/mm</w:t>
      </w:r>
      <w:r w:rsidR="00BB4BC8" w:rsidRPr="00E95B65">
        <w:rPr>
          <w:rFonts w:ascii="Cambria" w:hAnsi="Cambria" w:cs="Arial"/>
          <w:b/>
          <w:sz w:val="22"/>
          <w:szCs w:val="22"/>
          <w:vertAlign w:val="superscript"/>
        </w:rPr>
        <w:t>3</w:t>
      </w:r>
      <w:r w:rsidR="00BB4BC8" w:rsidRPr="00E95B65">
        <w:rPr>
          <w:rFonts w:ascii="Cambria" w:hAnsi="Cambria" w:cs="Arial"/>
          <w:b/>
          <w:sz w:val="22"/>
          <w:szCs w:val="22"/>
        </w:rPr>
        <w:t xml:space="preserve"> enrolled in CNICS (including deaths) with inverse probability of censoring weighting, 2003-2012.</w:t>
      </w:r>
    </w:p>
    <w:tbl>
      <w:tblPr>
        <w:tblW w:w="12381" w:type="dxa"/>
        <w:tblInd w:w="-483" w:type="dxa"/>
        <w:tblLayout w:type="fixed"/>
        <w:tblLook w:val="04A0" w:firstRow="1" w:lastRow="0" w:firstColumn="1" w:lastColumn="0" w:noHBand="0" w:noVBand="1"/>
      </w:tblPr>
      <w:tblGrid>
        <w:gridCol w:w="298"/>
        <w:gridCol w:w="1805"/>
        <w:gridCol w:w="164"/>
        <w:gridCol w:w="556"/>
        <w:gridCol w:w="1413"/>
        <w:gridCol w:w="867"/>
        <w:gridCol w:w="56"/>
        <w:gridCol w:w="1141"/>
        <w:gridCol w:w="990"/>
        <w:gridCol w:w="1131"/>
        <w:gridCol w:w="990"/>
        <w:gridCol w:w="990"/>
        <w:gridCol w:w="990"/>
        <w:gridCol w:w="990"/>
      </w:tblGrid>
      <w:tr w:rsidR="00BB4BC8" w:rsidRPr="00E95B65" w14:paraId="19C83FAE" w14:textId="77777777" w:rsidTr="00BB4BC8">
        <w:trPr>
          <w:trHeight w:val="260"/>
        </w:trPr>
        <w:tc>
          <w:tcPr>
            <w:tcW w:w="2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1859A" w14:textId="77777777" w:rsidR="00BB4BC8" w:rsidRPr="00E95B65" w:rsidRDefault="00BB4BC8" w:rsidP="00BB4BC8">
            <w:pPr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F3D83" w14:textId="77777777" w:rsidR="00BB4BC8" w:rsidRPr="00E95B65" w:rsidRDefault="00BB4BC8" w:rsidP="00BB4BC8">
            <w:pPr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2064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B1798E3" w14:textId="77777777" w:rsidR="00BB4BC8" w:rsidRPr="00E95B65" w:rsidRDefault="00BB4BC8" w:rsidP="006432B0">
            <w:pPr>
              <w:ind w:firstLine="14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Non-Initiators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351358D" w14:textId="77777777" w:rsidR="00BB4BC8" w:rsidRPr="00E95B65" w:rsidRDefault="00BB4BC8" w:rsidP="006432B0">
            <w:pPr>
              <w:ind w:firstLine="14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ART Initiators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D802A14" w14:textId="77777777" w:rsidR="00BB4BC8" w:rsidRPr="00E95B65" w:rsidRDefault="00BB4BC8" w:rsidP="00BB4BC8">
            <w:pPr>
              <w:ind w:firstLine="22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8DB2286" w14:textId="77777777" w:rsidR="00BB4BC8" w:rsidRPr="00E95B65" w:rsidRDefault="00BB4BC8" w:rsidP="00BB4BC8">
            <w:pPr>
              <w:ind w:firstLine="333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</w:p>
        </w:tc>
      </w:tr>
      <w:tr w:rsidR="00BB4BC8" w:rsidRPr="00E95B65" w14:paraId="3C057664" w14:textId="77777777" w:rsidTr="00BB4BC8">
        <w:trPr>
          <w:trHeight w:val="260"/>
        </w:trPr>
        <w:tc>
          <w:tcPr>
            <w:tcW w:w="2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3FB740" w14:textId="77777777" w:rsidR="00BB4BC8" w:rsidRPr="00E95B65" w:rsidRDefault="00BB4BC8" w:rsidP="00BB4BC8">
            <w:pPr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65DF33" w14:textId="77777777" w:rsidR="00BB4BC8" w:rsidRPr="00E95B65" w:rsidRDefault="00BB4BC8" w:rsidP="00BB4BC8">
            <w:pPr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6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C309645" w14:textId="72DDA5F7" w:rsidR="00BB4BC8" w:rsidRPr="00E95B65" w:rsidRDefault="009B1ECB" w:rsidP="006432B0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(n=524</w:t>
            </w:r>
            <w:r w:rsidR="00BB4BC8"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01C0BC" w14:textId="7EE23128" w:rsidR="00BB4BC8" w:rsidRPr="00E95B65" w:rsidRDefault="005426DA" w:rsidP="006432B0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(n=2240</w:t>
            </w:r>
            <w:r w:rsidR="00BB4BC8"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014BED2D" w14:textId="77777777" w:rsidR="00BB4BC8" w:rsidRPr="00E95B65" w:rsidRDefault="00BB4BC8" w:rsidP="00BB4BC8">
            <w:pPr>
              <w:ind w:firstLine="22"/>
              <w:jc w:val="center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  <w:vertAlign w:val="superscript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 xml:space="preserve">Crude </w:t>
            </w:r>
            <w:proofErr w:type="spellStart"/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RR</w:t>
            </w: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58D69B02" w14:textId="77777777" w:rsidR="00BB4BC8" w:rsidRPr="00E95B65" w:rsidRDefault="00BB4BC8" w:rsidP="00BB4BC8">
            <w:pPr>
              <w:jc w:val="center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  <w:vertAlign w:val="superscript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 xml:space="preserve">Adjusted </w:t>
            </w:r>
            <w:proofErr w:type="spellStart"/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RR</w:t>
            </w: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B4BC8" w:rsidRPr="00E95B65" w14:paraId="5788F4C6" w14:textId="77777777" w:rsidTr="00BB4BC8">
        <w:trPr>
          <w:trHeight w:val="260"/>
        </w:trPr>
        <w:tc>
          <w:tcPr>
            <w:tcW w:w="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9BB764" w14:textId="77777777" w:rsidR="00BB4BC8" w:rsidRPr="00E95B65" w:rsidRDefault="00BB4BC8" w:rsidP="00BB4BC8">
            <w:pPr>
              <w:ind w:hanging="38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741BB" w14:textId="77777777" w:rsidR="00BB4BC8" w:rsidRPr="00E95B65" w:rsidRDefault="00BB4BC8" w:rsidP="00BB4BC8">
            <w:pPr>
              <w:ind w:firstLine="77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018AF0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273BD129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CD3DFAC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14:paraId="273891CB" w14:textId="77777777" w:rsidR="00BB4BC8" w:rsidRPr="00E95B65" w:rsidRDefault="00BB4BC8" w:rsidP="00BB4BC8">
            <w:pPr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3DD716" w14:textId="77777777" w:rsidR="00BB4BC8" w:rsidRPr="00E95B65" w:rsidRDefault="00BB4BC8" w:rsidP="00BB4BC8">
            <w:pPr>
              <w:jc w:val="center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7145A1" w14:textId="77777777" w:rsidR="00BB4BC8" w:rsidRPr="00E95B65" w:rsidRDefault="00BB4BC8" w:rsidP="00BB4BC8">
            <w:pPr>
              <w:jc w:val="center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(95% CI)</w:t>
            </w:r>
          </w:p>
        </w:tc>
      </w:tr>
      <w:tr w:rsidR="00BB4BC8" w:rsidRPr="00E95B65" w14:paraId="32B12DD1" w14:textId="77777777" w:rsidTr="00BB4BC8">
        <w:trPr>
          <w:trHeight w:val="260"/>
        </w:trPr>
        <w:tc>
          <w:tcPr>
            <w:tcW w:w="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2E1D" w14:textId="77777777" w:rsidR="00BB4BC8" w:rsidRPr="00E95B65" w:rsidRDefault="00BB4BC8" w:rsidP="00BB4BC8">
            <w:pPr>
              <w:spacing w:before="120" w:after="120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F4BD" w14:textId="77777777" w:rsidR="00BB4BC8" w:rsidRPr="00E95B65" w:rsidRDefault="00BB4BC8" w:rsidP="00BB4BC8">
            <w:pPr>
              <w:spacing w:before="120" w:after="120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  <w:vertAlign w:val="superscript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 xml:space="preserve">Enrollment </w:t>
            </w:r>
            <w:proofErr w:type="spellStart"/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Year</w:t>
            </w: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64" w:type="dxa"/>
            <w:gridSpan w:val="3"/>
            <w:tcBorders>
              <w:left w:val="nil"/>
              <w:right w:val="nil"/>
            </w:tcBorders>
          </w:tcPr>
          <w:p w14:paraId="0235C736" w14:textId="77777777" w:rsidR="00BB4BC8" w:rsidRPr="00E95B65" w:rsidRDefault="00BB4BC8" w:rsidP="00BB4BC8">
            <w:pPr>
              <w:spacing w:before="120"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2007 (2005, 2009)</w:t>
            </w:r>
          </w:p>
        </w:tc>
        <w:tc>
          <w:tcPr>
            <w:tcW w:w="2121" w:type="dxa"/>
            <w:gridSpan w:val="2"/>
            <w:tcBorders>
              <w:left w:val="nil"/>
              <w:right w:val="nil"/>
            </w:tcBorders>
          </w:tcPr>
          <w:p w14:paraId="64282035" w14:textId="77777777" w:rsidR="00BB4BC8" w:rsidRPr="00E95B65" w:rsidRDefault="00BB4BC8" w:rsidP="00BB4BC8">
            <w:pPr>
              <w:spacing w:before="120"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2007 (2005, 2009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726876EE" w14:textId="77777777" w:rsidR="00BB4BC8" w:rsidRPr="00E95B65" w:rsidRDefault="00BB4BC8" w:rsidP="00BB4BC8">
            <w:pPr>
              <w:spacing w:before="120" w:after="120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0.97 (0.94, 1.00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2CA78BF6" w14:textId="77777777" w:rsidR="00BB4BC8" w:rsidRPr="00E95B65" w:rsidRDefault="00BB4BC8" w:rsidP="00BB4BC8">
            <w:pPr>
              <w:spacing w:before="120" w:after="120"/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0.98 (0.94, 1.01)</w:t>
            </w:r>
          </w:p>
        </w:tc>
      </w:tr>
      <w:tr w:rsidR="000F0B77" w:rsidRPr="00E95B65" w14:paraId="4653A6AD" w14:textId="77777777" w:rsidTr="00C5293F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6F69" w14:textId="77777777" w:rsidR="000F0B77" w:rsidRPr="00E95B65" w:rsidRDefault="000F0B77" w:rsidP="00BB4BC8">
            <w:pPr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C26D" w14:textId="272B9EAD" w:rsidR="000F0B77" w:rsidRPr="00E95B65" w:rsidRDefault="000F0B77" w:rsidP="00BB4BC8">
            <w:pPr>
              <w:ind w:right="-10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 xml:space="preserve">Gender                                                      </w:t>
            </w:r>
          </w:p>
        </w:tc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9E9BC" w14:textId="51AA8578" w:rsidR="000F0B77" w:rsidRPr="00E95B65" w:rsidRDefault="000F0B77" w:rsidP="000F0B77">
            <w:pPr>
              <w:jc w:val="right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7E489BEC" w14:textId="77777777" w:rsidR="000F0B77" w:rsidRPr="00E95B65" w:rsidRDefault="000F0B77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421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4292A9A4" w14:textId="6C603487" w:rsidR="000F0B77" w:rsidRPr="00E95B65" w:rsidRDefault="000F0B77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80.3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F82CAA1" w14:textId="40ACD210" w:rsidR="000F0B77" w:rsidRPr="00E95B65" w:rsidRDefault="000F0B77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886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7A431FF" w14:textId="77777777" w:rsidR="000F0B77" w:rsidRPr="00E95B65" w:rsidRDefault="000F0B77" w:rsidP="00BB4BC8">
            <w:pPr>
              <w:ind w:right="-1278"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84.2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611EBD41" w14:textId="77777777" w:rsidR="000F0B77" w:rsidRPr="00E95B65" w:rsidRDefault="000F0B77" w:rsidP="00BB4BC8">
            <w:pPr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734F5A99" w14:textId="77777777" w:rsidR="000F0B77" w:rsidRPr="00E95B65" w:rsidRDefault="000F0B77" w:rsidP="00BB4BC8">
            <w:pPr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1</w:t>
            </w:r>
          </w:p>
        </w:tc>
      </w:tr>
      <w:tr w:rsidR="00BB4BC8" w:rsidRPr="00E95B65" w14:paraId="1C90135C" w14:textId="77777777" w:rsidTr="00242417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27DF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5481" w14:textId="77777777" w:rsidR="00BB4BC8" w:rsidRPr="00E95B65" w:rsidRDefault="00BB4BC8" w:rsidP="00242417">
            <w:pPr>
              <w:spacing w:after="120"/>
              <w:jc w:val="right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 xml:space="preserve">    Women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47029F12" w14:textId="1F541B71" w:rsidR="00BB4BC8" w:rsidRPr="00E95B65" w:rsidRDefault="009B1ECB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4A9D56F2" w14:textId="5E6B1C71" w:rsidR="00BB4BC8" w:rsidRPr="00E95B65" w:rsidRDefault="009B1ECB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11D60DA" w14:textId="77777777" w:rsidR="00BB4BC8" w:rsidRPr="00E95B65" w:rsidRDefault="00BB4BC8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F1943FE" w14:textId="77777777" w:rsidR="00BB4BC8" w:rsidRPr="00E95B65" w:rsidRDefault="00BB4BC8" w:rsidP="00BB4BC8">
            <w:pPr>
              <w:spacing w:after="120"/>
              <w:ind w:right="-1278"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775234F9" w14:textId="4FE623A1" w:rsidR="00BB4BC8" w:rsidRPr="00E95B65" w:rsidRDefault="008930C2" w:rsidP="00BB4BC8">
            <w:pPr>
              <w:spacing w:after="120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.30 (1.02, 1.66</w:t>
            </w:r>
            <w:r w:rsidR="00BB4BC8"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27C71C29" w14:textId="6BE4DDC8" w:rsidR="00BB4BC8" w:rsidRPr="00E95B65" w:rsidRDefault="001936C6" w:rsidP="00BB4BC8">
            <w:pPr>
              <w:spacing w:after="120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1.00 (0.73, 1.36</w:t>
            </w:r>
            <w:r w:rsidR="00BB4BC8"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)</w:t>
            </w:r>
          </w:p>
        </w:tc>
      </w:tr>
      <w:tr w:rsidR="000F0B77" w:rsidRPr="00E95B65" w14:paraId="45159E25" w14:textId="77777777" w:rsidTr="00C5293F">
        <w:trPr>
          <w:trHeight w:val="260"/>
        </w:trPr>
        <w:tc>
          <w:tcPr>
            <w:tcW w:w="2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6851" w14:textId="77777777" w:rsidR="000F0B77" w:rsidRPr="00E95B65" w:rsidRDefault="000F0B77" w:rsidP="00BB4BC8">
            <w:pPr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2B62" w14:textId="72F2C099" w:rsidR="000F0B77" w:rsidRPr="00E95B65" w:rsidRDefault="000F0B77" w:rsidP="00BB4BC8">
            <w:pPr>
              <w:ind w:right="-10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 xml:space="preserve"> Age (</w:t>
            </w:r>
            <w:proofErr w:type="gramStart"/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 xml:space="preserve">years)   </w:t>
            </w:r>
            <w:proofErr w:type="gramEnd"/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 xml:space="preserve">                                    </w:t>
            </w:r>
          </w:p>
        </w:tc>
        <w:tc>
          <w:tcPr>
            <w:tcW w:w="213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5D898" w14:textId="2AE93FBF" w:rsidR="000F0B77" w:rsidRPr="00E95B65" w:rsidRDefault="000F0B77" w:rsidP="000F0B77">
            <w:pPr>
              <w:jc w:val="right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&lt;30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0A533203" w14:textId="77777777" w:rsidR="000F0B77" w:rsidRPr="00E95B65" w:rsidRDefault="000F0B77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34B25B0E" w14:textId="77777777" w:rsidR="000F0B77" w:rsidRPr="00E95B65" w:rsidRDefault="000F0B77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95C0A3E" w14:textId="77777777" w:rsidR="000F0B77" w:rsidRPr="00E95B65" w:rsidRDefault="000F0B77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1B01C46B" w14:textId="77777777" w:rsidR="000F0B77" w:rsidRPr="00E95B65" w:rsidRDefault="000F0B77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2DD8F2D2" w14:textId="77777777" w:rsidR="000F0B77" w:rsidRPr="00E95B65" w:rsidRDefault="000F0B77" w:rsidP="00BB4BC8">
            <w:pPr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76E833BC" w14:textId="77777777" w:rsidR="000F0B77" w:rsidRPr="00E95B65" w:rsidRDefault="000F0B77" w:rsidP="00BB4BC8">
            <w:pPr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1</w:t>
            </w:r>
          </w:p>
        </w:tc>
      </w:tr>
      <w:tr w:rsidR="00BB4BC8" w:rsidRPr="00E95B65" w14:paraId="67D22247" w14:textId="77777777" w:rsidTr="00BB4BC8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CC2D" w14:textId="77777777" w:rsidR="00BB4BC8" w:rsidRPr="00E95B65" w:rsidRDefault="00BB4BC8" w:rsidP="00BB4BC8">
            <w:pPr>
              <w:jc w:val="right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5D947" w14:textId="77777777" w:rsidR="00BB4BC8" w:rsidRPr="00E95B65" w:rsidRDefault="00BB4BC8" w:rsidP="00BB4BC8">
            <w:pPr>
              <w:jc w:val="right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46ED4718" w14:textId="2CC0148A" w:rsidR="00BB4BC8" w:rsidRPr="00E95B65" w:rsidRDefault="009E620E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17CD3671" w14:textId="2472BBE1" w:rsidR="00BB4BC8" w:rsidRPr="00E95B65" w:rsidRDefault="009E620E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6AE54E8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58FC2989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5CD26421" w14:textId="162D6DEF" w:rsidR="00BB4BC8" w:rsidRPr="00E95B65" w:rsidRDefault="0066715E" w:rsidP="00BB4BC8">
            <w:pPr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0.97 (0.66, 1.44</w:t>
            </w:r>
            <w:r w:rsidR="00BB4BC8"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0E582D65" w14:textId="77777777" w:rsidR="00BB4BC8" w:rsidRPr="00E95B65" w:rsidRDefault="00BB4BC8" w:rsidP="00BB4BC8">
            <w:pPr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0.94 (0.61, 1.44)</w:t>
            </w:r>
          </w:p>
        </w:tc>
      </w:tr>
      <w:tr w:rsidR="00BB4BC8" w:rsidRPr="00E95B65" w14:paraId="4C9D7F56" w14:textId="77777777" w:rsidTr="00BB4BC8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EC8A" w14:textId="77777777" w:rsidR="00BB4BC8" w:rsidRPr="00E95B65" w:rsidRDefault="00BB4BC8" w:rsidP="00BB4BC8">
            <w:pPr>
              <w:jc w:val="right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2F70" w14:textId="77777777" w:rsidR="00BB4BC8" w:rsidRPr="00E95B65" w:rsidRDefault="00BB4BC8" w:rsidP="00BB4BC8">
            <w:pPr>
              <w:jc w:val="right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35-39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3F4CDC91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02B66A57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B1A3FE8" w14:textId="6B3824B1" w:rsidR="00BB4BC8" w:rsidRPr="00E95B65" w:rsidRDefault="009B1ECB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91278E2" w14:textId="1041225D" w:rsidR="00BB4BC8" w:rsidRPr="00E95B65" w:rsidRDefault="009B1ECB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44B4392A" w14:textId="74B56D1C" w:rsidR="00BB4BC8" w:rsidRPr="00E95B65" w:rsidRDefault="0066715E" w:rsidP="00BB4BC8">
            <w:pPr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0.92 (0.63, 1.34</w:t>
            </w:r>
            <w:r w:rsidR="00BB4BC8"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5101C989" w14:textId="0D99A283" w:rsidR="00BB4BC8" w:rsidRPr="00E95B65" w:rsidRDefault="00B45C48" w:rsidP="00BB4BC8">
            <w:pPr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0.90 (0.60, 1.34</w:t>
            </w:r>
            <w:r w:rsidR="00BB4BC8"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)</w:t>
            </w:r>
          </w:p>
        </w:tc>
      </w:tr>
      <w:tr w:rsidR="00BB4BC8" w:rsidRPr="00E95B65" w14:paraId="765D00E9" w14:textId="77777777" w:rsidTr="008B2890">
        <w:trPr>
          <w:trHeight w:val="28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AD5AA" w14:textId="77777777" w:rsidR="00BB4BC8" w:rsidRPr="00E95B65" w:rsidRDefault="00BB4BC8" w:rsidP="00BB4BC8">
            <w:pPr>
              <w:jc w:val="right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C946" w14:textId="77777777" w:rsidR="00BB4BC8" w:rsidRPr="00E95B65" w:rsidRDefault="00BB4BC8" w:rsidP="00BB4BC8">
            <w:pPr>
              <w:jc w:val="right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705D7F8F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4DF377FA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04E825F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448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EEC341B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3697AF20" w14:textId="77777777" w:rsidR="00BB4BC8" w:rsidRPr="00E95B65" w:rsidRDefault="00BB4BC8" w:rsidP="00BB4BC8">
            <w:pPr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.11 (0.77, 1.59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742624C1" w14:textId="77777777" w:rsidR="00BB4BC8" w:rsidRPr="00E95B65" w:rsidRDefault="00BB4BC8" w:rsidP="00BB4BC8">
            <w:pPr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0.93 (0.63, 1.38)</w:t>
            </w:r>
          </w:p>
        </w:tc>
      </w:tr>
      <w:tr w:rsidR="00BB4BC8" w:rsidRPr="00E95B65" w14:paraId="7D3D8AC0" w14:textId="77777777" w:rsidTr="00BB4BC8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8F423" w14:textId="77777777" w:rsidR="00BB4BC8" w:rsidRPr="00E95B65" w:rsidRDefault="00BB4BC8" w:rsidP="00BB4BC8">
            <w:pPr>
              <w:jc w:val="right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AC88B" w14:textId="77777777" w:rsidR="00BB4BC8" w:rsidRPr="00E95B65" w:rsidRDefault="00BB4BC8" w:rsidP="00BB4BC8">
            <w:pPr>
              <w:jc w:val="right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45-49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65AC5090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1E9B9CE0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2DDFAD1" w14:textId="69EDC804" w:rsidR="00BB4BC8" w:rsidRPr="00E95B65" w:rsidRDefault="009B1ECB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385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8EBFBAB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00229D80" w14:textId="77777777" w:rsidR="00BB4BC8" w:rsidRPr="00E95B65" w:rsidRDefault="00BB4BC8" w:rsidP="00BB4BC8">
            <w:pPr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.29 (0.90, 1.85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4B00EAD3" w14:textId="77777777" w:rsidR="00BB4BC8" w:rsidRPr="00E95B65" w:rsidRDefault="00BB4BC8" w:rsidP="00BB4BC8">
            <w:pPr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1.15 (0.77, 1.71)</w:t>
            </w:r>
          </w:p>
        </w:tc>
      </w:tr>
      <w:tr w:rsidR="00BB4BC8" w:rsidRPr="00E95B65" w14:paraId="15121E07" w14:textId="77777777" w:rsidTr="00242417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D7C5" w14:textId="77777777" w:rsidR="00BB4BC8" w:rsidRPr="00E95B65" w:rsidRDefault="00BB4BC8" w:rsidP="00BB4BC8">
            <w:pPr>
              <w:spacing w:after="120"/>
              <w:jc w:val="right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26952" w14:textId="77777777" w:rsidR="00BB4BC8" w:rsidRPr="00E95B65" w:rsidRDefault="00BB4BC8" w:rsidP="00242417">
            <w:pPr>
              <w:spacing w:after="120"/>
              <w:jc w:val="right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50+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2E6F56F1" w14:textId="77777777" w:rsidR="00BB4BC8" w:rsidRPr="00E95B65" w:rsidRDefault="00BB4BC8" w:rsidP="00BB4BC8">
            <w:pPr>
              <w:spacing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00672177" w14:textId="77777777" w:rsidR="00BB4BC8" w:rsidRPr="00E95B65" w:rsidRDefault="00BB4BC8" w:rsidP="00BB4BC8">
            <w:pPr>
              <w:spacing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F7B7167" w14:textId="77777777" w:rsidR="00BB4BC8" w:rsidRPr="00E95B65" w:rsidRDefault="00BB4BC8" w:rsidP="00BB4BC8">
            <w:pPr>
              <w:spacing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392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DBA457A" w14:textId="77777777" w:rsidR="00BB4BC8" w:rsidRPr="00E95B65" w:rsidRDefault="00BB4BC8" w:rsidP="00BB4BC8">
            <w:pPr>
              <w:spacing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3E081EFC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.62 (1.15, 2.30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58998863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1.36 (0.93, 2.00)</w:t>
            </w:r>
          </w:p>
        </w:tc>
      </w:tr>
      <w:tr w:rsidR="000F0B77" w:rsidRPr="00E95B65" w14:paraId="46DDCE1B" w14:textId="77777777" w:rsidTr="00C5293F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A0C5" w14:textId="77777777" w:rsidR="000F0B77" w:rsidRPr="00E95B65" w:rsidRDefault="000F0B77" w:rsidP="00BB4BC8">
            <w:pPr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43E1" w14:textId="16BDDC8D" w:rsidR="000F0B77" w:rsidRPr="00E95B65" w:rsidRDefault="000F0B77" w:rsidP="00C5293F">
            <w:pPr>
              <w:ind w:right="-10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  <w:vertAlign w:val="superscript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 xml:space="preserve">Race/Ethnicity         </w:t>
            </w:r>
          </w:p>
        </w:tc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2A88A" w14:textId="0CC2B83C" w:rsidR="000F0B77" w:rsidRPr="00E95B65" w:rsidRDefault="00C5293F" w:rsidP="00C5293F">
            <w:pPr>
              <w:jc w:val="right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  <w:vertAlign w:val="superscript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White Non-Hispanic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3AA8A374" w14:textId="77777777" w:rsidR="000F0B77" w:rsidRPr="00E95B65" w:rsidRDefault="000F0B77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72937380" w14:textId="77777777" w:rsidR="000F0B77" w:rsidRPr="00E95B65" w:rsidRDefault="000F0B77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DC2F7F4" w14:textId="230773F1" w:rsidR="000F0B77" w:rsidRPr="00E95B65" w:rsidRDefault="000F0B77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869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5BAF0842" w14:textId="77777777" w:rsidR="000F0B77" w:rsidRPr="00E95B65" w:rsidRDefault="000F0B77" w:rsidP="00BB4BC8">
            <w:pPr>
              <w:ind w:right="-1278"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4DCA3CA" w14:textId="77777777" w:rsidR="000F0B77" w:rsidRPr="00E95B65" w:rsidRDefault="000F0B77" w:rsidP="00BB4BC8">
            <w:pPr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F847816" w14:textId="77777777" w:rsidR="000F0B77" w:rsidRPr="00E95B65" w:rsidRDefault="000F0B77" w:rsidP="00BB4BC8">
            <w:pPr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7FFDFED" w14:textId="77777777" w:rsidR="000F0B77" w:rsidRPr="00E95B65" w:rsidRDefault="000F0B77" w:rsidP="00BB4BC8">
            <w:pPr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E3E4B5B" w14:textId="77777777" w:rsidR="000F0B77" w:rsidRPr="00E95B65" w:rsidRDefault="000F0B77" w:rsidP="00BB4BC8">
            <w:pPr>
              <w:ind w:firstLine="18"/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</w:p>
        </w:tc>
      </w:tr>
      <w:tr w:rsidR="00BB4BC8" w:rsidRPr="00E95B65" w14:paraId="32450BB6" w14:textId="77777777" w:rsidTr="00BB4BC8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B8CD" w14:textId="77777777" w:rsidR="00BB4BC8" w:rsidRPr="00E95B65" w:rsidRDefault="00BB4BC8" w:rsidP="00BB4BC8">
            <w:pPr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65E5" w14:textId="77777777" w:rsidR="00BB4BC8" w:rsidRPr="00E95B65" w:rsidRDefault="00BB4BC8" w:rsidP="00BB4BC8">
            <w:pPr>
              <w:jc w:val="right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Black Non-Hispanic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3B4FB85D" w14:textId="03465088" w:rsidR="00BB4BC8" w:rsidRPr="00E95B65" w:rsidRDefault="009E620E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7C60AE22" w14:textId="2BFFA93F" w:rsidR="00BB4BC8" w:rsidRPr="00E95B65" w:rsidRDefault="009E620E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48.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4055334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903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B55A750" w14:textId="77777777" w:rsidR="00BB4BC8" w:rsidRPr="00E95B65" w:rsidRDefault="00BB4BC8" w:rsidP="00BB4BC8">
            <w:pPr>
              <w:ind w:right="-1278"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40.3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20009576" w14:textId="77777777" w:rsidR="00BB4BC8" w:rsidRPr="00E95B65" w:rsidRDefault="00BB4BC8" w:rsidP="00BB4BC8">
            <w:pPr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.27 (1.03, 1.57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51728AD6" w14:textId="77777777" w:rsidR="00BB4BC8" w:rsidRPr="00E95B65" w:rsidRDefault="00BB4BC8" w:rsidP="00BB4BC8">
            <w:pPr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1.04 (0.82, 1.</w:t>
            </w: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33</w:t>
            </w: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)</w:t>
            </w:r>
          </w:p>
        </w:tc>
      </w:tr>
      <w:tr w:rsidR="00BB4BC8" w:rsidRPr="00E95B65" w14:paraId="2B99566B" w14:textId="77777777" w:rsidTr="00BB4BC8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F0209" w14:textId="77777777" w:rsidR="00BB4BC8" w:rsidRPr="00E95B65" w:rsidRDefault="00BB4BC8" w:rsidP="00BB4BC8">
            <w:pPr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E099" w14:textId="77777777" w:rsidR="00BB4BC8" w:rsidRPr="00E95B65" w:rsidRDefault="00BB4BC8" w:rsidP="00BB4BC8">
            <w:pPr>
              <w:jc w:val="right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proofErr w:type="gramStart"/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Other</w:t>
            </w:r>
            <w:proofErr w:type="gramEnd"/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 xml:space="preserve"> Non-Hispanic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1F7E1272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4296501E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B8C6B4A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4FCA7EF" w14:textId="236A2269" w:rsidR="00BB4BC8" w:rsidRPr="00E95B65" w:rsidRDefault="003C4993" w:rsidP="00BB4BC8">
            <w:pPr>
              <w:ind w:right="-1278"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1BC3628E" w14:textId="77777777" w:rsidR="00BB4BC8" w:rsidRPr="00E95B65" w:rsidRDefault="00BB4BC8" w:rsidP="00BB4BC8">
            <w:pPr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0.54 (0.</w:t>
            </w: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33</w:t>
            </w: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, 0.89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31A89643" w14:textId="77777777" w:rsidR="00BB4BC8" w:rsidRPr="00E95B65" w:rsidRDefault="00BB4BC8" w:rsidP="00BB4BC8">
            <w:pPr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0.49 (0.</w:t>
            </w: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29</w:t>
            </w: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, 0.85)</w:t>
            </w:r>
          </w:p>
        </w:tc>
      </w:tr>
      <w:tr w:rsidR="00BB4BC8" w:rsidRPr="00E95B65" w14:paraId="24FC2E80" w14:textId="77777777" w:rsidTr="00242417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04B0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1A828" w14:textId="77777777" w:rsidR="00BB4BC8" w:rsidRPr="00E95B65" w:rsidRDefault="00BB4BC8" w:rsidP="00242417">
            <w:pPr>
              <w:spacing w:after="120"/>
              <w:jc w:val="right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12FCE6AB" w14:textId="77777777" w:rsidR="00BB4BC8" w:rsidRPr="00E95B65" w:rsidRDefault="00BB4BC8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0B29E353" w14:textId="77777777" w:rsidR="00BB4BC8" w:rsidRPr="00E95B65" w:rsidRDefault="00BB4BC8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1029947" w14:textId="0B50E40D" w:rsidR="00BB4BC8" w:rsidRPr="00E95B65" w:rsidRDefault="003C4993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3BBF267D" w14:textId="3B6B93CC" w:rsidR="00BB4BC8" w:rsidRPr="00E95B65" w:rsidRDefault="003C4993" w:rsidP="00BB4BC8">
            <w:pPr>
              <w:spacing w:after="120"/>
              <w:ind w:right="-1278"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2F346041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0.81 (0.59, 1.13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075D6519" w14:textId="55EED4B1" w:rsidR="00BB4BC8" w:rsidRPr="00E95B65" w:rsidRDefault="006331C5" w:rsidP="00BB4BC8">
            <w:pPr>
              <w:spacing w:after="120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0.83 (0.59, 1.18</w:t>
            </w:r>
            <w:r w:rsidR="00BB4BC8"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)</w:t>
            </w:r>
          </w:p>
        </w:tc>
      </w:tr>
      <w:tr w:rsidR="00301E6F" w:rsidRPr="00E95B65" w14:paraId="53FB7995" w14:textId="77777777" w:rsidTr="00807158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A3BC" w14:textId="77777777" w:rsidR="00301E6F" w:rsidRPr="00E95B65" w:rsidRDefault="00301E6F" w:rsidP="00BB4BC8">
            <w:pPr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AE98" w14:textId="53A7E540" w:rsidR="00301E6F" w:rsidRPr="00E95B65" w:rsidRDefault="00301E6F" w:rsidP="00BB4BC8">
            <w:pPr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 xml:space="preserve">Injection Drug Use                                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66F30" w14:textId="0B01D08B" w:rsidR="00301E6F" w:rsidRPr="00E95B65" w:rsidRDefault="00301E6F" w:rsidP="00301E6F">
            <w:pPr>
              <w:jc w:val="right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6F446312" w14:textId="77777777" w:rsidR="00301E6F" w:rsidRPr="00E95B65" w:rsidRDefault="00301E6F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2D999330" w14:textId="4C058A54" w:rsidR="00301E6F" w:rsidRPr="00E95B65" w:rsidRDefault="00301E6F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83.8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7B076C5" w14:textId="1296F318" w:rsidR="00301E6F" w:rsidRPr="00E95B65" w:rsidRDefault="00301E6F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951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7C957B5" w14:textId="77777777" w:rsidR="00301E6F" w:rsidRPr="00E95B65" w:rsidRDefault="00301E6F" w:rsidP="00BB4BC8">
            <w:pPr>
              <w:ind w:right="-1278"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12368336" w14:textId="77777777" w:rsidR="00301E6F" w:rsidRPr="00E95B65" w:rsidRDefault="00301E6F" w:rsidP="00BB4BC8">
            <w:pPr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50547AE5" w14:textId="77777777" w:rsidR="00301E6F" w:rsidRPr="00E95B65" w:rsidRDefault="00301E6F" w:rsidP="00BB4BC8">
            <w:pPr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1</w:t>
            </w:r>
          </w:p>
        </w:tc>
      </w:tr>
      <w:tr w:rsidR="00BB4BC8" w:rsidRPr="00E95B65" w14:paraId="791803BC" w14:textId="77777777" w:rsidTr="00242417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3386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9930" w14:textId="187AEB5A" w:rsidR="00BB4BC8" w:rsidRPr="00E95B65" w:rsidRDefault="00BB4BC8" w:rsidP="00242417">
            <w:pPr>
              <w:spacing w:after="120"/>
              <w:jc w:val="right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 xml:space="preserve">                          Yes 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49A68381" w14:textId="3BE5C0F1" w:rsidR="00BB4BC8" w:rsidRPr="00E95B65" w:rsidRDefault="00B813E2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140FC721" w14:textId="0A9EBB5F" w:rsidR="00BB4BC8" w:rsidRPr="00E95B65" w:rsidRDefault="00B813E2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C56F99B" w14:textId="7FB5F5AE" w:rsidR="00BB4BC8" w:rsidRPr="00E95B65" w:rsidRDefault="003C4993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6FB2871F" w14:textId="77777777" w:rsidR="00BB4BC8" w:rsidRPr="00E95B65" w:rsidRDefault="00BB4BC8" w:rsidP="00BB4BC8">
            <w:pPr>
              <w:spacing w:after="120"/>
              <w:ind w:right="-1278"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2EF6ABF8" w14:textId="3023F61A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.</w:t>
            </w:r>
            <w:r w:rsidR="0066715E"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31</w:t>
            </w:r>
            <w:r w:rsidR="0066715E"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 xml:space="preserve"> (1.00, 1.70</w:t>
            </w: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48301EBD" w14:textId="26D72D83" w:rsidR="00BB4BC8" w:rsidRPr="00E95B65" w:rsidRDefault="009515BC" w:rsidP="00BB4BC8">
            <w:pPr>
              <w:spacing w:after="120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1.05</w:t>
            </w:r>
            <w:r w:rsidR="00BB4BC8"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 xml:space="preserve"> </w:t>
            </w: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(0.78, 1.42</w:t>
            </w:r>
            <w:r w:rsidR="00BB4BC8"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)</w:t>
            </w:r>
          </w:p>
        </w:tc>
      </w:tr>
      <w:tr w:rsidR="00301E6F" w:rsidRPr="00E95B65" w14:paraId="7846B084" w14:textId="77777777" w:rsidTr="00807158">
        <w:trPr>
          <w:trHeight w:val="260"/>
        </w:trPr>
        <w:tc>
          <w:tcPr>
            <w:tcW w:w="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43A7" w14:textId="77777777" w:rsidR="00301E6F" w:rsidRPr="00E95B65" w:rsidRDefault="00301E6F" w:rsidP="00BB4BC8">
            <w:pPr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6AF5" w14:textId="62B7FAFA" w:rsidR="00301E6F" w:rsidRPr="00E95B65" w:rsidRDefault="00301E6F" w:rsidP="00BB4BC8">
            <w:pPr>
              <w:ind w:right="-10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MSM</w:t>
            </w:r>
            <w:r w:rsidRPr="00E95B65">
              <w:rPr>
                <w:rFonts w:ascii="Cambria" w:hAnsi="Cambria" w:cs="Arial"/>
                <w:sz w:val="22"/>
                <w:szCs w:val="22"/>
              </w:rPr>
              <w:t xml:space="preserve"> </w:t>
            </w: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 xml:space="preserve">                                                           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B416FE" w14:textId="5FEE0188" w:rsidR="00301E6F" w:rsidRPr="00E95B65" w:rsidRDefault="00301E6F" w:rsidP="00301E6F">
            <w:pPr>
              <w:jc w:val="right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37E2C007" w14:textId="395ACDAE" w:rsidR="00301E6F" w:rsidRPr="00E95B65" w:rsidRDefault="00301E6F" w:rsidP="00BB4BC8">
            <w:pPr>
              <w:ind w:firstLine="18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272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10ED9766" w14:textId="5B7AA255" w:rsidR="00301E6F" w:rsidRPr="00E95B65" w:rsidRDefault="00301E6F" w:rsidP="00BB4BC8">
            <w:pPr>
              <w:ind w:firstLine="18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51.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5D5E924" w14:textId="0040F058" w:rsidR="00301E6F" w:rsidRPr="00E95B65" w:rsidRDefault="00301E6F" w:rsidP="00BB4BC8">
            <w:pPr>
              <w:ind w:firstLine="18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967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A5DCFAF" w14:textId="77777777" w:rsidR="00301E6F" w:rsidRPr="00E95B65" w:rsidRDefault="00301E6F" w:rsidP="00BB4BC8">
            <w:pPr>
              <w:ind w:right="-1278" w:firstLine="18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43.2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7BF562F5" w14:textId="77777777" w:rsidR="00301E6F" w:rsidRPr="00E95B65" w:rsidRDefault="00301E6F" w:rsidP="00BB4BC8">
            <w:pPr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0FE250E9" w14:textId="77777777" w:rsidR="00301E6F" w:rsidRPr="00E95B65" w:rsidRDefault="00301E6F" w:rsidP="00BB4BC8">
            <w:pPr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1</w:t>
            </w:r>
          </w:p>
        </w:tc>
      </w:tr>
      <w:tr w:rsidR="00BB4BC8" w:rsidRPr="00E95B65" w14:paraId="6B376A9D" w14:textId="77777777" w:rsidTr="00242417">
        <w:trPr>
          <w:trHeight w:val="260"/>
        </w:trPr>
        <w:tc>
          <w:tcPr>
            <w:tcW w:w="2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A8CB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CE62DD" w14:textId="792357E2" w:rsidR="00BB4BC8" w:rsidRPr="00E95B65" w:rsidRDefault="00BB4BC8" w:rsidP="00242417">
            <w:pPr>
              <w:spacing w:after="120"/>
              <w:jc w:val="right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48B3A06F" w14:textId="77777777" w:rsidR="00BB4BC8" w:rsidRPr="00E95B65" w:rsidRDefault="00BB4BC8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252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2E1EAE99" w14:textId="6EF44BEF" w:rsidR="00BB4BC8" w:rsidRPr="00E95B65" w:rsidRDefault="0012542D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48.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A1CE91D" w14:textId="345B33CD" w:rsidR="00BB4BC8" w:rsidRPr="00E95B65" w:rsidRDefault="003C4993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1273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227ECF3" w14:textId="77777777" w:rsidR="00BB4BC8" w:rsidRPr="00E95B65" w:rsidRDefault="00BB4BC8" w:rsidP="00BB4BC8">
            <w:pPr>
              <w:spacing w:after="120"/>
              <w:ind w:right="-1278" w:firstLine="18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56.8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00BA2A4E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0.70 (0.58, 0.85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00F5A7EA" w14:textId="757E8619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0.87 (0.67, 1.</w:t>
            </w:r>
            <w:r w:rsidR="00A70EF9"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13</w:t>
            </w: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)</w:t>
            </w:r>
          </w:p>
        </w:tc>
      </w:tr>
      <w:tr w:rsidR="00807158" w:rsidRPr="00E95B65" w14:paraId="469C243F" w14:textId="77777777" w:rsidTr="00807158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EDA0" w14:textId="77777777" w:rsidR="00807158" w:rsidRPr="00E95B65" w:rsidRDefault="00807158" w:rsidP="00BB4BC8">
            <w:pPr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7157" w14:textId="431C627C" w:rsidR="00807158" w:rsidRPr="00E95B65" w:rsidRDefault="00807158" w:rsidP="00807158">
            <w:pPr>
              <w:ind w:right="-10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  <w:vertAlign w:val="superscript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CD4 Count (</w:t>
            </w:r>
            <w:r w:rsidRPr="00E95B65">
              <w:rPr>
                <w:rFonts w:ascii="Cambria" w:hAnsi="Cambria" w:cs="Arial"/>
                <w:sz w:val="22"/>
                <w:szCs w:val="22"/>
              </w:rPr>
              <w:t>cells/mm</w:t>
            </w:r>
            <w:r w:rsidRPr="00E95B65">
              <w:rPr>
                <w:rFonts w:ascii="Cambria" w:hAnsi="Cambria" w:cs="Arial"/>
                <w:sz w:val="22"/>
                <w:szCs w:val="22"/>
                <w:vertAlign w:val="superscript"/>
              </w:rPr>
              <w:t>3</w:t>
            </w:r>
            <w:r w:rsidRPr="00E95B65">
              <w:rPr>
                <w:rFonts w:ascii="Cambria" w:hAnsi="Cambria" w:cs="Arial"/>
                <w:sz w:val="22"/>
                <w:szCs w:val="22"/>
              </w:rPr>
              <w:t xml:space="preserve">)                    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5E387" w14:textId="32FB152D" w:rsidR="00807158" w:rsidRPr="00E95B65" w:rsidRDefault="00807158" w:rsidP="00807158">
            <w:pPr>
              <w:jc w:val="right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  <w:vertAlign w:val="superscript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&lt;100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35F661B3" w14:textId="77777777" w:rsidR="00807158" w:rsidRPr="00E95B65" w:rsidRDefault="0080715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322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480ED795" w14:textId="68C69FD1" w:rsidR="00807158" w:rsidRPr="00E95B65" w:rsidRDefault="0080715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C715ADF" w14:textId="77777777" w:rsidR="00807158" w:rsidRPr="00E95B65" w:rsidRDefault="0080715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403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3B824DC" w14:textId="77777777" w:rsidR="00807158" w:rsidRPr="00E95B65" w:rsidRDefault="0080715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62.6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6A6ACB89" w14:textId="77777777" w:rsidR="00807158" w:rsidRPr="00E95B65" w:rsidRDefault="00807158" w:rsidP="00BB4BC8">
            <w:pPr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1E0F28C7" w14:textId="77777777" w:rsidR="00807158" w:rsidRPr="00E95B65" w:rsidRDefault="00807158" w:rsidP="00BB4BC8">
            <w:pPr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1</w:t>
            </w:r>
          </w:p>
        </w:tc>
      </w:tr>
      <w:tr w:rsidR="00BB4BC8" w:rsidRPr="00E95B65" w14:paraId="75EA386C" w14:textId="77777777" w:rsidTr="00242417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6970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4E4BF" w14:textId="48697CD3" w:rsidR="00BB4BC8" w:rsidRPr="00E95B65" w:rsidRDefault="0069053A" w:rsidP="00242417">
            <w:pPr>
              <w:spacing w:after="120"/>
              <w:jc w:val="right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00-199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14C8655B" w14:textId="35B00479" w:rsidR="00BB4BC8" w:rsidRPr="00E95B65" w:rsidRDefault="0012542D" w:rsidP="00BB4BC8">
            <w:pPr>
              <w:spacing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66E51219" w14:textId="052EF5AD" w:rsidR="00BB4BC8" w:rsidRPr="00E95B65" w:rsidRDefault="0012542D" w:rsidP="00BB4BC8">
            <w:pPr>
              <w:spacing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38.6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CF43234" w14:textId="7A3802FF" w:rsidR="00BB4BC8" w:rsidRPr="00E95B65" w:rsidRDefault="005426DA" w:rsidP="00BB4BC8">
            <w:pPr>
              <w:spacing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837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3F36EF06" w14:textId="5D882BE0" w:rsidR="00BB4BC8" w:rsidRPr="00E95B65" w:rsidRDefault="00F342C0" w:rsidP="00BB4BC8">
            <w:pPr>
              <w:spacing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37.4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397C9604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.05 (0.87, 1.28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7B93F350" w14:textId="590CE54A" w:rsidR="00BB4BC8" w:rsidRPr="00E95B65" w:rsidRDefault="00A70EF9" w:rsidP="00BB4BC8">
            <w:pPr>
              <w:spacing w:after="120"/>
              <w:ind w:firstLine="18"/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1.09 (0.88, 1.37</w:t>
            </w:r>
            <w:r w:rsidR="00BB4BC8"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)</w:t>
            </w:r>
          </w:p>
        </w:tc>
      </w:tr>
      <w:tr w:rsidR="00807158" w:rsidRPr="00E95B65" w14:paraId="139DDAFC" w14:textId="77777777" w:rsidTr="00807158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8AE2" w14:textId="77777777" w:rsidR="00807158" w:rsidRPr="00E95B65" w:rsidRDefault="00807158" w:rsidP="00BB4BC8">
            <w:pPr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6FBE" w14:textId="1E11BB3F" w:rsidR="00807158" w:rsidRPr="00E95B65" w:rsidRDefault="00807158" w:rsidP="00807158">
            <w:pPr>
              <w:ind w:right="-10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  <w:vertAlign w:val="superscript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 xml:space="preserve">Viral Load (copies/mL)           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3DF7D" w14:textId="2949280B" w:rsidR="00807158" w:rsidRPr="00E95B65" w:rsidRDefault="00807158" w:rsidP="00807158">
            <w:pPr>
              <w:jc w:val="right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  <w:vertAlign w:val="superscript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00,000+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02517AA8" w14:textId="61F66027" w:rsidR="00807158" w:rsidRPr="00E95B65" w:rsidRDefault="0080715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0ADB3402" w14:textId="3386F1B9" w:rsidR="00807158" w:rsidRPr="00E95B65" w:rsidRDefault="0080715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46.4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666F451" w14:textId="24C778A8" w:rsidR="00807158" w:rsidRPr="00E95B65" w:rsidRDefault="0080715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232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6B78BC1" w14:textId="65682095" w:rsidR="00807158" w:rsidRPr="00E95B65" w:rsidRDefault="0080715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55.0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4A792884" w14:textId="77777777" w:rsidR="00807158" w:rsidRPr="00E95B65" w:rsidRDefault="00807158" w:rsidP="00BB4BC8">
            <w:pPr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25143765" w14:textId="77777777" w:rsidR="00807158" w:rsidRPr="00E95B65" w:rsidRDefault="00807158" w:rsidP="00BB4BC8">
            <w:pPr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1</w:t>
            </w:r>
          </w:p>
        </w:tc>
      </w:tr>
      <w:tr w:rsidR="00BB4BC8" w:rsidRPr="00E95B65" w14:paraId="3FF1A0F3" w14:textId="77777777" w:rsidTr="00242417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6BF5A" w14:textId="77777777" w:rsidR="00BB4BC8" w:rsidRPr="00E95B65" w:rsidRDefault="00BB4BC8" w:rsidP="00BB4BC8">
            <w:pPr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7B651" w14:textId="77777777" w:rsidR="00BB4BC8" w:rsidRPr="00E95B65" w:rsidRDefault="00BB4BC8" w:rsidP="00242417">
            <w:pPr>
              <w:jc w:val="right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0,000-99,999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1E29F401" w14:textId="16D186D6" w:rsidR="00BB4BC8" w:rsidRPr="00E95B65" w:rsidRDefault="0012542D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4A829524" w14:textId="7BB5D06B" w:rsidR="00BB4BC8" w:rsidRPr="00E95B65" w:rsidRDefault="0012542D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EA06A8F" w14:textId="77777777" w:rsidR="00BB4BC8" w:rsidRPr="00E95B65" w:rsidRDefault="00BB4BC8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754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3B24B9AE" w14:textId="46AC0EE5" w:rsidR="00BB4BC8" w:rsidRPr="00E95B65" w:rsidRDefault="00F342C0" w:rsidP="00BB4BC8">
            <w:pPr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0AF417DD" w14:textId="48EC0E59" w:rsidR="00BB4BC8" w:rsidRPr="00E95B65" w:rsidRDefault="0068310A" w:rsidP="00BB4BC8">
            <w:pPr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.19 (0.96, 1.47</w:t>
            </w:r>
            <w:r w:rsidR="00BB4BC8"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51442FFB" w14:textId="190CCBC1" w:rsidR="00BB4BC8" w:rsidRPr="00E95B65" w:rsidRDefault="00430D85" w:rsidP="00BB4BC8">
            <w:pPr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1.12 (0.89, 1.41</w:t>
            </w:r>
            <w:r w:rsidR="00BB4BC8"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)</w:t>
            </w:r>
          </w:p>
        </w:tc>
      </w:tr>
      <w:tr w:rsidR="00BB4BC8" w:rsidRPr="00E95B65" w14:paraId="767EB314" w14:textId="77777777" w:rsidTr="00242417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87247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4EC21" w14:textId="3FDA4A45" w:rsidR="00BB4BC8" w:rsidRPr="00E95B65" w:rsidRDefault="00F41303" w:rsidP="00242417">
            <w:pPr>
              <w:spacing w:after="120"/>
              <w:jc w:val="right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&lt;10,000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45E37BC4" w14:textId="116F6D95" w:rsidR="00BB4BC8" w:rsidRPr="00E95B65" w:rsidRDefault="00F41303" w:rsidP="00BB4BC8">
            <w:pPr>
              <w:spacing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430FD682" w14:textId="171B05AD" w:rsidR="00BB4BC8" w:rsidRPr="00E95B65" w:rsidRDefault="0012542D" w:rsidP="00BB4BC8">
            <w:pPr>
              <w:spacing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1A51DEE" w14:textId="175DC899" w:rsidR="00BB4BC8" w:rsidRPr="00E95B65" w:rsidRDefault="005426DA" w:rsidP="00BB4BC8">
            <w:pPr>
              <w:spacing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67A1218" w14:textId="7DE4D871" w:rsidR="00BB4BC8" w:rsidRPr="00E95B65" w:rsidRDefault="00F342C0" w:rsidP="00BB4BC8">
            <w:pPr>
              <w:spacing w:after="120"/>
              <w:ind w:firstLine="18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54150C5E" w14:textId="5B322A48" w:rsidR="00BB4BC8" w:rsidRPr="00E95B65" w:rsidRDefault="0068310A" w:rsidP="00BB4BC8">
            <w:pPr>
              <w:spacing w:after="120"/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2.07 (1.59, 2.70</w:t>
            </w:r>
            <w:r w:rsidR="00BB4BC8" w:rsidRPr="00E95B65">
              <w:rPr>
                <w:rFonts w:ascii="Cambria" w:eastAsia="Times New Roman" w:hAnsi="Cambria" w:cs="Arial"/>
                <w:bCs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46885055" w14:textId="60FA4072" w:rsidR="00BB4BC8" w:rsidRPr="00E95B65" w:rsidRDefault="00430D85" w:rsidP="00BB4BC8">
            <w:pPr>
              <w:spacing w:after="120"/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1.99 (1.48, 2.69</w:t>
            </w:r>
            <w:r w:rsidR="00BB4BC8" w:rsidRPr="00E95B65">
              <w:rPr>
                <w:rFonts w:ascii="Cambria" w:eastAsia="Times New Roman" w:hAnsi="Cambria" w:cs="Arial"/>
                <w:bCs/>
                <w:iCs/>
                <w:sz w:val="22"/>
                <w:szCs w:val="22"/>
              </w:rPr>
              <w:t>)</w:t>
            </w:r>
          </w:p>
        </w:tc>
      </w:tr>
      <w:tr w:rsidR="00807158" w:rsidRPr="00E95B65" w14:paraId="1AA9175B" w14:textId="77777777" w:rsidTr="00A83352">
        <w:trPr>
          <w:trHeight w:val="260"/>
        </w:trPr>
        <w:tc>
          <w:tcPr>
            <w:tcW w:w="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FD2D" w14:textId="77777777" w:rsidR="00807158" w:rsidRPr="00E95B65" w:rsidRDefault="00807158" w:rsidP="00BB4BC8">
            <w:pPr>
              <w:jc w:val="right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1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F728" w14:textId="718AACBF" w:rsidR="00807158" w:rsidRPr="00E95B65" w:rsidRDefault="00807158" w:rsidP="00BB4BC8">
            <w:pPr>
              <w:ind w:right="-10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 xml:space="preserve">AIDS Diagnosis                                         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058B60" w14:textId="50EFBD2F" w:rsidR="00807158" w:rsidRPr="00E95B65" w:rsidRDefault="00807158" w:rsidP="00807158">
            <w:pPr>
              <w:jc w:val="right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7" w:type="dxa"/>
            <w:tcBorders>
              <w:left w:val="nil"/>
              <w:right w:val="nil"/>
            </w:tcBorders>
          </w:tcPr>
          <w:p w14:paraId="42C0CE99" w14:textId="3C44F921" w:rsidR="00807158" w:rsidRPr="00E95B65" w:rsidRDefault="00807158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283</w:t>
            </w:r>
          </w:p>
        </w:tc>
        <w:tc>
          <w:tcPr>
            <w:tcW w:w="1197" w:type="dxa"/>
            <w:gridSpan w:val="2"/>
            <w:tcBorders>
              <w:left w:val="nil"/>
              <w:right w:val="nil"/>
            </w:tcBorders>
          </w:tcPr>
          <w:p w14:paraId="79C28CA2" w14:textId="5FB2F0CA" w:rsidR="00807158" w:rsidRPr="00E95B65" w:rsidRDefault="00807158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54.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79A26E0" w14:textId="5894C2D8" w:rsidR="00807158" w:rsidRPr="00E95B65" w:rsidRDefault="00807158" w:rsidP="00BB4BC8">
            <w:pPr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367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2FD23B50" w14:textId="048C5ECD" w:rsidR="00807158" w:rsidRPr="00E95B65" w:rsidRDefault="00807158" w:rsidP="00BB4BC8">
            <w:pPr>
              <w:ind w:right="-1278"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61.0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</w:tcPr>
          <w:p w14:paraId="2F3A4108" w14:textId="77777777" w:rsidR="00807158" w:rsidRPr="00E95B65" w:rsidRDefault="00807158" w:rsidP="00BB4BC8">
            <w:pPr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0" w:type="dxa"/>
            <w:gridSpan w:val="2"/>
            <w:tcBorders>
              <w:left w:val="nil"/>
              <w:right w:val="nil"/>
            </w:tcBorders>
            <w:vAlign w:val="center"/>
          </w:tcPr>
          <w:p w14:paraId="68DDA8FE" w14:textId="77777777" w:rsidR="00807158" w:rsidRPr="00E95B65" w:rsidRDefault="00807158" w:rsidP="00BB4BC8">
            <w:pPr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1</w:t>
            </w:r>
          </w:p>
        </w:tc>
      </w:tr>
      <w:tr w:rsidR="00BB4BC8" w:rsidRPr="00E95B65" w14:paraId="1214BD1E" w14:textId="77777777" w:rsidTr="00242417">
        <w:trPr>
          <w:trHeight w:val="260"/>
        </w:trPr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1B3EE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3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90A24D" w14:textId="57C0970B" w:rsidR="00BB4BC8" w:rsidRPr="00E95B65" w:rsidRDefault="00BB4BC8" w:rsidP="00242417">
            <w:pPr>
              <w:spacing w:after="120"/>
              <w:jc w:val="right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nil"/>
            </w:tcBorders>
          </w:tcPr>
          <w:p w14:paraId="29AF52F1" w14:textId="77777777" w:rsidR="00BB4BC8" w:rsidRPr="00E95B65" w:rsidRDefault="00BB4BC8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1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0DC1C4" w14:textId="6C2ECE10" w:rsidR="00BB4BC8" w:rsidRPr="00E95B65" w:rsidRDefault="00E94213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8CF4A5B" w14:textId="77777777" w:rsidR="00BB4BC8" w:rsidRPr="00E95B65" w:rsidRDefault="00BB4BC8" w:rsidP="00BB4BC8">
            <w:pPr>
              <w:spacing w:after="120"/>
              <w:ind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873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</w:tcPr>
          <w:p w14:paraId="636449D7" w14:textId="6E425F1D" w:rsidR="00BB4BC8" w:rsidRPr="00E95B65" w:rsidRDefault="005426DA" w:rsidP="00BB4BC8">
            <w:pPr>
              <w:spacing w:after="120"/>
              <w:ind w:right="-1278" w:firstLine="18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71B392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color w:val="000000"/>
                <w:sz w:val="22"/>
                <w:szCs w:val="22"/>
              </w:rPr>
              <w:t>1.35 (1.11, 1.63)</w:t>
            </w: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02A22F" w14:textId="77777777" w:rsidR="00BB4BC8" w:rsidRPr="00E95B65" w:rsidRDefault="00BB4BC8" w:rsidP="00BB4BC8">
            <w:pPr>
              <w:spacing w:after="120"/>
              <w:rPr>
                <w:rFonts w:ascii="Cambria" w:eastAsia="Times New Roman" w:hAnsi="Cambria" w:cs="Arial"/>
                <w:iCs/>
                <w:sz w:val="22"/>
                <w:szCs w:val="22"/>
              </w:rPr>
            </w:pPr>
            <w:r w:rsidRPr="00E95B65">
              <w:rPr>
                <w:rFonts w:ascii="Cambria" w:eastAsia="Times New Roman" w:hAnsi="Cambria" w:cs="Arial"/>
                <w:iCs/>
                <w:sz w:val="22"/>
                <w:szCs w:val="22"/>
              </w:rPr>
              <w:t>1.35 (1.09, 1.67)</w:t>
            </w:r>
          </w:p>
        </w:tc>
      </w:tr>
    </w:tbl>
    <w:p w14:paraId="40A7EBC9" w14:textId="77777777" w:rsidR="00BB4BC8" w:rsidRPr="00E95B65" w:rsidRDefault="00BB4BC8" w:rsidP="00BB4BC8">
      <w:pPr>
        <w:ind w:left="-648"/>
        <w:rPr>
          <w:rFonts w:ascii="Cambria" w:hAnsi="Cambria" w:cs="Arial"/>
          <w:sz w:val="22"/>
          <w:szCs w:val="22"/>
        </w:rPr>
      </w:pPr>
      <w:r w:rsidRPr="00E95B65">
        <w:rPr>
          <w:rFonts w:ascii="Cambria" w:hAnsi="Cambria" w:cs="Arial"/>
          <w:sz w:val="22"/>
          <w:szCs w:val="22"/>
        </w:rPr>
        <w:t>Abbreviations: CNICS, CFAR Network of Integrated Clinical Systems; MSM, ever male-to-male sexual contact; AIDS, acquired immunodeficiency syndrome; CI, confidence interval; RR, risk ratio</w:t>
      </w:r>
    </w:p>
    <w:p w14:paraId="050D473A" w14:textId="77777777" w:rsidR="00BB4BC8" w:rsidRPr="00E95B65" w:rsidRDefault="00BB4BC8" w:rsidP="00BB4BC8">
      <w:pPr>
        <w:ind w:left="-648" w:right="-270"/>
        <w:rPr>
          <w:rFonts w:ascii="Cambria" w:hAnsi="Cambria" w:cs="Arial"/>
          <w:sz w:val="22"/>
          <w:szCs w:val="22"/>
        </w:rPr>
      </w:pPr>
      <w:proofErr w:type="spellStart"/>
      <w:r w:rsidRPr="00E95B65">
        <w:rPr>
          <w:rFonts w:ascii="Cambria" w:hAnsi="Cambria" w:cs="Arial"/>
          <w:sz w:val="22"/>
          <w:szCs w:val="22"/>
          <w:vertAlign w:val="superscript"/>
        </w:rPr>
        <w:t>a</w:t>
      </w:r>
      <w:r w:rsidRPr="00E95B65">
        <w:rPr>
          <w:rFonts w:ascii="Cambria" w:hAnsi="Cambria" w:cs="Arial"/>
          <w:sz w:val="22"/>
          <w:szCs w:val="22"/>
        </w:rPr>
        <w:t>IP</w:t>
      </w:r>
      <w:proofErr w:type="spellEnd"/>
      <w:r w:rsidRPr="00E95B65">
        <w:rPr>
          <w:rFonts w:ascii="Cambria" w:hAnsi="Cambria" w:cs="Arial"/>
          <w:sz w:val="22"/>
          <w:szCs w:val="22"/>
        </w:rPr>
        <w:t xml:space="preserve"> weighted estimates</w:t>
      </w:r>
    </w:p>
    <w:p w14:paraId="6F4FB353" w14:textId="40B97CC7" w:rsidR="00BB4BC8" w:rsidRPr="00E95B65" w:rsidRDefault="00BB4BC8" w:rsidP="00BB4BC8">
      <w:pPr>
        <w:spacing w:after="120"/>
        <w:ind w:left="-648"/>
        <w:rPr>
          <w:rFonts w:ascii="Cambria" w:hAnsi="Cambria" w:cs="Arial"/>
          <w:sz w:val="22"/>
          <w:szCs w:val="22"/>
        </w:rPr>
      </w:pPr>
      <w:proofErr w:type="spellStart"/>
      <w:r w:rsidRPr="00E95B65">
        <w:rPr>
          <w:rFonts w:ascii="Cambria" w:hAnsi="Cambria" w:cs="Arial"/>
          <w:sz w:val="22"/>
          <w:szCs w:val="22"/>
          <w:vertAlign w:val="superscript"/>
        </w:rPr>
        <w:t>b</w:t>
      </w:r>
      <w:r w:rsidRPr="00E95B65">
        <w:rPr>
          <w:rFonts w:ascii="Cambria" w:hAnsi="Cambria" w:cs="Arial"/>
          <w:sz w:val="22"/>
          <w:szCs w:val="22"/>
        </w:rPr>
        <w:t>Median</w:t>
      </w:r>
      <w:proofErr w:type="spellEnd"/>
      <w:r w:rsidRPr="00E95B65">
        <w:rPr>
          <w:rFonts w:ascii="Cambria" w:hAnsi="Cambria" w:cs="Arial"/>
          <w:sz w:val="22"/>
          <w:szCs w:val="22"/>
        </w:rPr>
        <w:t xml:space="preserve"> (interquartile range)</w:t>
      </w:r>
    </w:p>
    <w:sectPr w:rsidR="00BB4BC8" w:rsidRPr="00E95B65" w:rsidSect="00315050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123" w:right="1440" w:bottom="112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9F994F" w14:textId="77777777" w:rsidR="00CA2EDB" w:rsidRDefault="00CA2EDB">
      <w:r>
        <w:separator/>
      </w:r>
    </w:p>
  </w:endnote>
  <w:endnote w:type="continuationSeparator" w:id="0">
    <w:p w14:paraId="1EFFC48A" w14:textId="77777777" w:rsidR="00CA2EDB" w:rsidRDefault="00CA2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8D5185" w14:textId="77777777" w:rsidR="000D0718" w:rsidRDefault="000D0718" w:rsidP="00BB4BC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7D5EAA" w14:textId="77777777" w:rsidR="000D0718" w:rsidRDefault="000D071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9DD8A8" w14:textId="04ADE2D8" w:rsidR="000D0718" w:rsidRDefault="000D0718" w:rsidP="00BB4BC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5B6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8D5F7B" w14:textId="77777777" w:rsidR="000D0718" w:rsidRDefault="000D0718" w:rsidP="00BB4BC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8831CE" w14:textId="77777777" w:rsidR="00CA2EDB" w:rsidRDefault="00CA2EDB">
      <w:r>
        <w:separator/>
      </w:r>
    </w:p>
  </w:footnote>
  <w:footnote w:type="continuationSeparator" w:id="0">
    <w:p w14:paraId="4C6ED24F" w14:textId="77777777" w:rsidR="00CA2EDB" w:rsidRDefault="00CA2ED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4020E1" w14:textId="77777777" w:rsidR="000D0718" w:rsidRDefault="000D0718" w:rsidP="0027351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3A3A45E2" w14:textId="77777777" w:rsidR="000D0718" w:rsidRDefault="000D0718" w:rsidP="006A2CA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15D673" w14:textId="77777777" w:rsidR="000D0718" w:rsidRDefault="000D0718" w:rsidP="006A2CA2">
    <w:pPr>
      <w:pStyle w:val="Header"/>
      <w:tabs>
        <w:tab w:val="clear" w:pos="4680"/>
        <w:tab w:val="clear" w:pos="9360"/>
        <w:tab w:val="left" w:pos="7651"/>
      </w:tabs>
      <w:ind w:right="360"/>
    </w:pP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0A4779"/>
    <w:multiLevelType w:val="hybridMultilevel"/>
    <w:tmpl w:val="D196E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3A1431"/>
    <w:multiLevelType w:val="multilevel"/>
    <w:tmpl w:val="B7F6D4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0F85316"/>
    <w:multiLevelType w:val="multilevel"/>
    <w:tmpl w:val="950EB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5722592"/>
    <w:multiLevelType w:val="hybridMultilevel"/>
    <w:tmpl w:val="38322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E234F7"/>
    <w:multiLevelType w:val="hybridMultilevel"/>
    <w:tmpl w:val="6FE8A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C41A2C"/>
    <w:multiLevelType w:val="hybridMultilevel"/>
    <w:tmpl w:val="95D248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CAB3B0A"/>
    <w:multiLevelType w:val="hybridMultilevel"/>
    <w:tmpl w:val="D17ABD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A66F6"/>
    <w:rsid w:val="00001363"/>
    <w:rsid w:val="00001704"/>
    <w:rsid w:val="00002E17"/>
    <w:rsid w:val="000059B5"/>
    <w:rsid w:val="0001718B"/>
    <w:rsid w:val="0001774A"/>
    <w:rsid w:val="00017BE9"/>
    <w:rsid w:val="00023A58"/>
    <w:rsid w:val="00026878"/>
    <w:rsid w:val="0003282C"/>
    <w:rsid w:val="00033769"/>
    <w:rsid w:val="00037A07"/>
    <w:rsid w:val="00037AB1"/>
    <w:rsid w:val="000434C5"/>
    <w:rsid w:val="000503C0"/>
    <w:rsid w:val="000635AF"/>
    <w:rsid w:val="00064EE5"/>
    <w:rsid w:val="00065732"/>
    <w:rsid w:val="00070764"/>
    <w:rsid w:val="00071BAD"/>
    <w:rsid w:val="00075F83"/>
    <w:rsid w:val="00077565"/>
    <w:rsid w:val="00081D3A"/>
    <w:rsid w:val="0009252F"/>
    <w:rsid w:val="00092F84"/>
    <w:rsid w:val="000A3309"/>
    <w:rsid w:val="000B0A5E"/>
    <w:rsid w:val="000B2284"/>
    <w:rsid w:val="000B49A1"/>
    <w:rsid w:val="000B6973"/>
    <w:rsid w:val="000B7DFB"/>
    <w:rsid w:val="000C112B"/>
    <w:rsid w:val="000C1295"/>
    <w:rsid w:val="000C2C76"/>
    <w:rsid w:val="000D0718"/>
    <w:rsid w:val="000D1E86"/>
    <w:rsid w:val="000D421C"/>
    <w:rsid w:val="000D46CE"/>
    <w:rsid w:val="000E43D2"/>
    <w:rsid w:val="000F0176"/>
    <w:rsid w:val="000F0B77"/>
    <w:rsid w:val="001022F6"/>
    <w:rsid w:val="001055A9"/>
    <w:rsid w:val="00105877"/>
    <w:rsid w:val="001065FD"/>
    <w:rsid w:val="00106F5F"/>
    <w:rsid w:val="00107045"/>
    <w:rsid w:val="00111569"/>
    <w:rsid w:val="00112103"/>
    <w:rsid w:val="001123AB"/>
    <w:rsid w:val="00112A47"/>
    <w:rsid w:val="0011361A"/>
    <w:rsid w:val="0011729B"/>
    <w:rsid w:val="001173ED"/>
    <w:rsid w:val="00120018"/>
    <w:rsid w:val="00120E40"/>
    <w:rsid w:val="0012542D"/>
    <w:rsid w:val="00126066"/>
    <w:rsid w:val="00130D80"/>
    <w:rsid w:val="00141048"/>
    <w:rsid w:val="001442C6"/>
    <w:rsid w:val="0014613E"/>
    <w:rsid w:val="001503FB"/>
    <w:rsid w:val="00163905"/>
    <w:rsid w:val="00167613"/>
    <w:rsid w:val="00167FBD"/>
    <w:rsid w:val="00171060"/>
    <w:rsid w:val="00176008"/>
    <w:rsid w:val="00180780"/>
    <w:rsid w:val="00190107"/>
    <w:rsid w:val="00192333"/>
    <w:rsid w:val="001936C6"/>
    <w:rsid w:val="00196AFC"/>
    <w:rsid w:val="001A0312"/>
    <w:rsid w:val="001A36B9"/>
    <w:rsid w:val="001A3EF1"/>
    <w:rsid w:val="001A5222"/>
    <w:rsid w:val="001A5521"/>
    <w:rsid w:val="001C03FA"/>
    <w:rsid w:val="001C16ED"/>
    <w:rsid w:val="001C2D42"/>
    <w:rsid w:val="001C31C7"/>
    <w:rsid w:val="001C57F2"/>
    <w:rsid w:val="001D0175"/>
    <w:rsid w:val="001D11A6"/>
    <w:rsid w:val="001D47DC"/>
    <w:rsid w:val="001D5E9A"/>
    <w:rsid w:val="001E1F68"/>
    <w:rsid w:val="001E4267"/>
    <w:rsid w:val="001E4574"/>
    <w:rsid w:val="001E7592"/>
    <w:rsid w:val="001E7655"/>
    <w:rsid w:val="001F20AB"/>
    <w:rsid w:val="00200E5C"/>
    <w:rsid w:val="0020201D"/>
    <w:rsid w:val="00206A7C"/>
    <w:rsid w:val="002107CA"/>
    <w:rsid w:val="002113B4"/>
    <w:rsid w:val="00213C00"/>
    <w:rsid w:val="0021408D"/>
    <w:rsid w:val="002154CC"/>
    <w:rsid w:val="002218BB"/>
    <w:rsid w:val="00221B95"/>
    <w:rsid w:val="002306B3"/>
    <w:rsid w:val="00237131"/>
    <w:rsid w:val="00237644"/>
    <w:rsid w:val="00242417"/>
    <w:rsid w:val="00244121"/>
    <w:rsid w:val="002449B7"/>
    <w:rsid w:val="00252E7F"/>
    <w:rsid w:val="00254C9F"/>
    <w:rsid w:val="0026210C"/>
    <w:rsid w:val="002645C3"/>
    <w:rsid w:val="00265BA1"/>
    <w:rsid w:val="002661D3"/>
    <w:rsid w:val="00266D50"/>
    <w:rsid w:val="002672EC"/>
    <w:rsid w:val="0027351D"/>
    <w:rsid w:val="002757E8"/>
    <w:rsid w:val="0027666B"/>
    <w:rsid w:val="002873D7"/>
    <w:rsid w:val="002920D3"/>
    <w:rsid w:val="00292ABC"/>
    <w:rsid w:val="00292FE3"/>
    <w:rsid w:val="0029799B"/>
    <w:rsid w:val="002A1022"/>
    <w:rsid w:val="002A2010"/>
    <w:rsid w:val="002A6BD0"/>
    <w:rsid w:val="002B325D"/>
    <w:rsid w:val="002B60DD"/>
    <w:rsid w:val="002C2C71"/>
    <w:rsid w:val="002D6308"/>
    <w:rsid w:val="002D6FF7"/>
    <w:rsid w:val="002E2849"/>
    <w:rsid w:val="002E3DFB"/>
    <w:rsid w:val="002E658F"/>
    <w:rsid w:val="002F2F45"/>
    <w:rsid w:val="002F3B0C"/>
    <w:rsid w:val="0030025D"/>
    <w:rsid w:val="00301E6F"/>
    <w:rsid w:val="0030380B"/>
    <w:rsid w:val="00312DDF"/>
    <w:rsid w:val="003141D8"/>
    <w:rsid w:val="003141EB"/>
    <w:rsid w:val="00314B6B"/>
    <w:rsid w:val="00315050"/>
    <w:rsid w:val="0031577A"/>
    <w:rsid w:val="003162CD"/>
    <w:rsid w:val="003200B1"/>
    <w:rsid w:val="00326D62"/>
    <w:rsid w:val="0033226F"/>
    <w:rsid w:val="00334471"/>
    <w:rsid w:val="00336254"/>
    <w:rsid w:val="00341B49"/>
    <w:rsid w:val="0034378D"/>
    <w:rsid w:val="00346F33"/>
    <w:rsid w:val="00350966"/>
    <w:rsid w:val="00353AD6"/>
    <w:rsid w:val="00356F7D"/>
    <w:rsid w:val="00361E91"/>
    <w:rsid w:val="003623EA"/>
    <w:rsid w:val="00365AFE"/>
    <w:rsid w:val="0037103D"/>
    <w:rsid w:val="00373E9B"/>
    <w:rsid w:val="00386299"/>
    <w:rsid w:val="00390D23"/>
    <w:rsid w:val="0039365C"/>
    <w:rsid w:val="0039436C"/>
    <w:rsid w:val="003A4FA0"/>
    <w:rsid w:val="003B7F27"/>
    <w:rsid w:val="003C4993"/>
    <w:rsid w:val="003C5388"/>
    <w:rsid w:val="003D5996"/>
    <w:rsid w:val="003E0E17"/>
    <w:rsid w:val="003E471F"/>
    <w:rsid w:val="003E6051"/>
    <w:rsid w:val="00402510"/>
    <w:rsid w:val="00406132"/>
    <w:rsid w:val="004078CB"/>
    <w:rsid w:val="004201A1"/>
    <w:rsid w:val="0043049B"/>
    <w:rsid w:val="00430D85"/>
    <w:rsid w:val="004426D2"/>
    <w:rsid w:val="004431BE"/>
    <w:rsid w:val="004479FD"/>
    <w:rsid w:val="00452AC6"/>
    <w:rsid w:val="0045358E"/>
    <w:rsid w:val="00454A93"/>
    <w:rsid w:val="0045584C"/>
    <w:rsid w:val="00456898"/>
    <w:rsid w:val="00464987"/>
    <w:rsid w:val="00466B48"/>
    <w:rsid w:val="004747B6"/>
    <w:rsid w:val="00481594"/>
    <w:rsid w:val="00482F43"/>
    <w:rsid w:val="004856F9"/>
    <w:rsid w:val="004A0991"/>
    <w:rsid w:val="004A66F6"/>
    <w:rsid w:val="004A704C"/>
    <w:rsid w:val="004A7727"/>
    <w:rsid w:val="004B22A1"/>
    <w:rsid w:val="004B5EBF"/>
    <w:rsid w:val="004B787E"/>
    <w:rsid w:val="004C077E"/>
    <w:rsid w:val="004C1457"/>
    <w:rsid w:val="004C66D7"/>
    <w:rsid w:val="004C73FE"/>
    <w:rsid w:val="004D5DC7"/>
    <w:rsid w:val="004D65BD"/>
    <w:rsid w:val="004D6B55"/>
    <w:rsid w:val="004E3500"/>
    <w:rsid w:val="004E4E81"/>
    <w:rsid w:val="004E5AE8"/>
    <w:rsid w:val="004E7CB2"/>
    <w:rsid w:val="004F1311"/>
    <w:rsid w:val="005026FA"/>
    <w:rsid w:val="00505406"/>
    <w:rsid w:val="00522452"/>
    <w:rsid w:val="00524498"/>
    <w:rsid w:val="0052498B"/>
    <w:rsid w:val="005274A6"/>
    <w:rsid w:val="00537DC9"/>
    <w:rsid w:val="005426DA"/>
    <w:rsid w:val="00543C3B"/>
    <w:rsid w:val="00547B9C"/>
    <w:rsid w:val="00547C88"/>
    <w:rsid w:val="005510D6"/>
    <w:rsid w:val="0055450B"/>
    <w:rsid w:val="005570BF"/>
    <w:rsid w:val="00557A66"/>
    <w:rsid w:val="0056425E"/>
    <w:rsid w:val="005666CB"/>
    <w:rsid w:val="00572E21"/>
    <w:rsid w:val="00580375"/>
    <w:rsid w:val="0058252A"/>
    <w:rsid w:val="005840E5"/>
    <w:rsid w:val="00585790"/>
    <w:rsid w:val="005917A7"/>
    <w:rsid w:val="00596A2F"/>
    <w:rsid w:val="005A4E19"/>
    <w:rsid w:val="005C0798"/>
    <w:rsid w:val="005C7062"/>
    <w:rsid w:val="005D070A"/>
    <w:rsid w:val="005D1865"/>
    <w:rsid w:val="005D3D61"/>
    <w:rsid w:val="005E1B10"/>
    <w:rsid w:val="005E49E0"/>
    <w:rsid w:val="005E7406"/>
    <w:rsid w:val="005F129F"/>
    <w:rsid w:val="005F1EC8"/>
    <w:rsid w:val="005F3C59"/>
    <w:rsid w:val="005F525C"/>
    <w:rsid w:val="005F5894"/>
    <w:rsid w:val="005F60ED"/>
    <w:rsid w:val="006044AE"/>
    <w:rsid w:val="0060467C"/>
    <w:rsid w:val="00607478"/>
    <w:rsid w:val="00623B55"/>
    <w:rsid w:val="00626D72"/>
    <w:rsid w:val="00631CA5"/>
    <w:rsid w:val="006331C5"/>
    <w:rsid w:val="006432B0"/>
    <w:rsid w:val="0065319A"/>
    <w:rsid w:val="006532C1"/>
    <w:rsid w:val="00660551"/>
    <w:rsid w:val="0066715E"/>
    <w:rsid w:val="00670614"/>
    <w:rsid w:val="00675128"/>
    <w:rsid w:val="00680437"/>
    <w:rsid w:val="0068310A"/>
    <w:rsid w:val="0068647B"/>
    <w:rsid w:val="0069053A"/>
    <w:rsid w:val="00695CE5"/>
    <w:rsid w:val="006A0E7F"/>
    <w:rsid w:val="006A2CA2"/>
    <w:rsid w:val="006A703C"/>
    <w:rsid w:val="006B7A5E"/>
    <w:rsid w:val="006C3F93"/>
    <w:rsid w:val="006C5557"/>
    <w:rsid w:val="006E35BE"/>
    <w:rsid w:val="006E4E6C"/>
    <w:rsid w:val="006F18B8"/>
    <w:rsid w:val="006F32BD"/>
    <w:rsid w:val="006F3650"/>
    <w:rsid w:val="006F3954"/>
    <w:rsid w:val="006F4517"/>
    <w:rsid w:val="006F4AEB"/>
    <w:rsid w:val="006F4FE2"/>
    <w:rsid w:val="0070121E"/>
    <w:rsid w:val="00705300"/>
    <w:rsid w:val="0070641E"/>
    <w:rsid w:val="007072FA"/>
    <w:rsid w:val="00712142"/>
    <w:rsid w:val="00717F92"/>
    <w:rsid w:val="00732800"/>
    <w:rsid w:val="00737DC0"/>
    <w:rsid w:val="0074118C"/>
    <w:rsid w:val="00750F0E"/>
    <w:rsid w:val="00751F22"/>
    <w:rsid w:val="00760206"/>
    <w:rsid w:val="00764277"/>
    <w:rsid w:val="0077001C"/>
    <w:rsid w:val="00772AF2"/>
    <w:rsid w:val="00773F62"/>
    <w:rsid w:val="00793FAE"/>
    <w:rsid w:val="007A082B"/>
    <w:rsid w:val="007A2B4F"/>
    <w:rsid w:val="007A3820"/>
    <w:rsid w:val="007B02A3"/>
    <w:rsid w:val="007B733C"/>
    <w:rsid w:val="007C35BC"/>
    <w:rsid w:val="007C591A"/>
    <w:rsid w:val="007C79DD"/>
    <w:rsid w:val="007D051C"/>
    <w:rsid w:val="007D06E8"/>
    <w:rsid w:val="007D3C32"/>
    <w:rsid w:val="007E5591"/>
    <w:rsid w:val="007E59E1"/>
    <w:rsid w:val="007F6E1F"/>
    <w:rsid w:val="00807158"/>
    <w:rsid w:val="00807846"/>
    <w:rsid w:val="008167D2"/>
    <w:rsid w:val="0082480C"/>
    <w:rsid w:val="00824AFF"/>
    <w:rsid w:val="00836AD0"/>
    <w:rsid w:val="008445CB"/>
    <w:rsid w:val="00847E08"/>
    <w:rsid w:val="00855954"/>
    <w:rsid w:val="00856881"/>
    <w:rsid w:val="00863CCA"/>
    <w:rsid w:val="008750E0"/>
    <w:rsid w:val="0088108C"/>
    <w:rsid w:val="0088776E"/>
    <w:rsid w:val="008930C2"/>
    <w:rsid w:val="00894AB0"/>
    <w:rsid w:val="008A0E9C"/>
    <w:rsid w:val="008A34E7"/>
    <w:rsid w:val="008A41D6"/>
    <w:rsid w:val="008A4AFD"/>
    <w:rsid w:val="008A623E"/>
    <w:rsid w:val="008B140B"/>
    <w:rsid w:val="008B2890"/>
    <w:rsid w:val="008B34F6"/>
    <w:rsid w:val="008B507F"/>
    <w:rsid w:val="008C7177"/>
    <w:rsid w:val="008C7D97"/>
    <w:rsid w:val="008D203E"/>
    <w:rsid w:val="008D2DA5"/>
    <w:rsid w:val="008D4293"/>
    <w:rsid w:val="008E79A3"/>
    <w:rsid w:val="008F2050"/>
    <w:rsid w:val="008F5404"/>
    <w:rsid w:val="008F7F0B"/>
    <w:rsid w:val="00900155"/>
    <w:rsid w:val="00902D51"/>
    <w:rsid w:val="009031CD"/>
    <w:rsid w:val="00905BD4"/>
    <w:rsid w:val="00914A60"/>
    <w:rsid w:val="0091543A"/>
    <w:rsid w:val="00925828"/>
    <w:rsid w:val="009320A4"/>
    <w:rsid w:val="00933831"/>
    <w:rsid w:val="00933B85"/>
    <w:rsid w:val="00937B92"/>
    <w:rsid w:val="00940CB4"/>
    <w:rsid w:val="0094287F"/>
    <w:rsid w:val="009439B5"/>
    <w:rsid w:val="009515BC"/>
    <w:rsid w:val="00951999"/>
    <w:rsid w:val="0095499B"/>
    <w:rsid w:val="009568E0"/>
    <w:rsid w:val="00963B3E"/>
    <w:rsid w:val="009731ED"/>
    <w:rsid w:val="00992946"/>
    <w:rsid w:val="00992BA7"/>
    <w:rsid w:val="00996023"/>
    <w:rsid w:val="009A4D3C"/>
    <w:rsid w:val="009A5CE0"/>
    <w:rsid w:val="009B1ECB"/>
    <w:rsid w:val="009B405A"/>
    <w:rsid w:val="009B447B"/>
    <w:rsid w:val="009B4608"/>
    <w:rsid w:val="009B6172"/>
    <w:rsid w:val="009D0F24"/>
    <w:rsid w:val="009D234F"/>
    <w:rsid w:val="009D7DFD"/>
    <w:rsid w:val="009E0AAF"/>
    <w:rsid w:val="009E3837"/>
    <w:rsid w:val="009E3B38"/>
    <w:rsid w:val="009E5D87"/>
    <w:rsid w:val="009E620E"/>
    <w:rsid w:val="009F0801"/>
    <w:rsid w:val="009F1A94"/>
    <w:rsid w:val="00A045A1"/>
    <w:rsid w:val="00A072B6"/>
    <w:rsid w:val="00A136C6"/>
    <w:rsid w:val="00A13C3F"/>
    <w:rsid w:val="00A272D9"/>
    <w:rsid w:val="00A27C1B"/>
    <w:rsid w:val="00A33DD3"/>
    <w:rsid w:val="00A365F6"/>
    <w:rsid w:val="00A4133B"/>
    <w:rsid w:val="00A41469"/>
    <w:rsid w:val="00A41DDD"/>
    <w:rsid w:val="00A451F0"/>
    <w:rsid w:val="00A46D8D"/>
    <w:rsid w:val="00A472D9"/>
    <w:rsid w:val="00A47DF1"/>
    <w:rsid w:val="00A50A87"/>
    <w:rsid w:val="00A53DD6"/>
    <w:rsid w:val="00A54FF6"/>
    <w:rsid w:val="00A56ECE"/>
    <w:rsid w:val="00A62E84"/>
    <w:rsid w:val="00A654F0"/>
    <w:rsid w:val="00A67636"/>
    <w:rsid w:val="00A70EF9"/>
    <w:rsid w:val="00A716DF"/>
    <w:rsid w:val="00A853E1"/>
    <w:rsid w:val="00A86E05"/>
    <w:rsid w:val="00A87AEA"/>
    <w:rsid w:val="00A92D7E"/>
    <w:rsid w:val="00A93D06"/>
    <w:rsid w:val="00A977CA"/>
    <w:rsid w:val="00A97D4F"/>
    <w:rsid w:val="00AA3127"/>
    <w:rsid w:val="00AA6F4F"/>
    <w:rsid w:val="00AB62C0"/>
    <w:rsid w:val="00AC1B68"/>
    <w:rsid w:val="00AC2A33"/>
    <w:rsid w:val="00AC533D"/>
    <w:rsid w:val="00AD1127"/>
    <w:rsid w:val="00AD7B93"/>
    <w:rsid w:val="00AE0640"/>
    <w:rsid w:val="00AE5342"/>
    <w:rsid w:val="00AF3ACF"/>
    <w:rsid w:val="00AF421F"/>
    <w:rsid w:val="00AF4EFF"/>
    <w:rsid w:val="00AF68C2"/>
    <w:rsid w:val="00B022B1"/>
    <w:rsid w:val="00B0743D"/>
    <w:rsid w:val="00B165D6"/>
    <w:rsid w:val="00B2026F"/>
    <w:rsid w:val="00B22DC9"/>
    <w:rsid w:val="00B31E69"/>
    <w:rsid w:val="00B33F6D"/>
    <w:rsid w:val="00B37F33"/>
    <w:rsid w:val="00B41C0F"/>
    <w:rsid w:val="00B445B9"/>
    <w:rsid w:val="00B45C48"/>
    <w:rsid w:val="00B45CE0"/>
    <w:rsid w:val="00B45E2B"/>
    <w:rsid w:val="00B5033A"/>
    <w:rsid w:val="00B51448"/>
    <w:rsid w:val="00B532D5"/>
    <w:rsid w:val="00B55A8F"/>
    <w:rsid w:val="00B57E2F"/>
    <w:rsid w:val="00B60A26"/>
    <w:rsid w:val="00B645A8"/>
    <w:rsid w:val="00B67A0E"/>
    <w:rsid w:val="00B71132"/>
    <w:rsid w:val="00B80D39"/>
    <w:rsid w:val="00B813E2"/>
    <w:rsid w:val="00B8350A"/>
    <w:rsid w:val="00B92518"/>
    <w:rsid w:val="00BA1896"/>
    <w:rsid w:val="00BA6DFC"/>
    <w:rsid w:val="00BB07FE"/>
    <w:rsid w:val="00BB4BC8"/>
    <w:rsid w:val="00BB55FB"/>
    <w:rsid w:val="00BB75CC"/>
    <w:rsid w:val="00BC295A"/>
    <w:rsid w:val="00BC2DAF"/>
    <w:rsid w:val="00BC2E39"/>
    <w:rsid w:val="00BC3DED"/>
    <w:rsid w:val="00BC6D78"/>
    <w:rsid w:val="00BD1718"/>
    <w:rsid w:val="00BD292F"/>
    <w:rsid w:val="00BD4456"/>
    <w:rsid w:val="00BD60ED"/>
    <w:rsid w:val="00BE1283"/>
    <w:rsid w:val="00BE4E16"/>
    <w:rsid w:val="00BF15F7"/>
    <w:rsid w:val="00BF21D7"/>
    <w:rsid w:val="00BF68CC"/>
    <w:rsid w:val="00C016A5"/>
    <w:rsid w:val="00C01908"/>
    <w:rsid w:val="00C04BEA"/>
    <w:rsid w:val="00C07A1B"/>
    <w:rsid w:val="00C11D8C"/>
    <w:rsid w:val="00C15C61"/>
    <w:rsid w:val="00C22108"/>
    <w:rsid w:val="00C22EC0"/>
    <w:rsid w:val="00C237E4"/>
    <w:rsid w:val="00C25BF4"/>
    <w:rsid w:val="00C33025"/>
    <w:rsid w:val="00C36006"/>
    <w:rsid w:val="00C3625E"/>
    <w:rsid w:val="00C414E3"/>
    <w:rsid w:val="00C44572"/>
    <w:rsid w:val="00C5293F"/>
    <w:rsid w:val="00C53AA9"/>
    <w:rsid w:val="00C64367"/>
    <w:rsid w:val="00C644F5"/>
    <w:rsid w:val="00C66402"/>
    <w:rsid w:val="00C664EE"/>
    <w:rsid w:val="00C676A4"/>
    <w:rsid w:val="00C7777A"/>
    <w:rsid w:val="00C86A42"/>
    <w:rsid w:val="00C91D06"/>
    <w:rsid w:val="00CA2EDB"/>
    <w:rsid w:val="00CA630C"/>
    <w:rsid w:val="00CB1D0E"/>
    <w:rsid w:val="00CB23BA"/>
    <w:rsid w:val="00CB29BF"/>
    <w:rsid w:val="00CB37C4"/>
    <w:rsid w:val="00CC199E"/>
    <w:rsid w:val="00CC1C42"/>
    <w:rsid w:val="00CD03E7"/>
    <w:rsid w:val="00CD0B0E"/>
    <w:rsid w:val="00CD4C01"/>
    <w:rsid w:val="00CD4D37"/>
    <w:rsid w:val="00CD7274"/>
    <w:rsid w:val="00CD7BE5"/>
    <w:rsid w:val="00CD7F7A"/>
    <w:rsid w:val="00CE0295"/>
    <w:rsid w:val="00CF1F4D"/>
    <w:rsid w:val="00D02133"/>
    <w:rsid w:val="00D074BE"/>
    <w:rsid w:val="00D1599F"/>
    <w:rsid w:val="00D22445"/>
    <w:rsid w:val="00D264C2"/>
    <w:rsid w:val="00D32008"/>
    <w:rsid w:val="00D41D2B"/>
    <w:rsid w:val="00D41FDA"/>
    <w:rsid w:val="00D4467B"/>
    <w:rsid w:val="00D62990"/>
    <w:rsid w:val="00D64316"/>
    <w:rsid w:val="00D65DCB"/>
    <w:rsid w:val="00D67646"/>
    <w:rsid w:val="00D8191F"/>
    <w:rsid w:val="00D86627"/>
    <w:rsid w:val="00D866D7"/>
    <w:rsid w:val="00D91042"/>
    <w:rsid w:val="00DA0756"/>
    <w:rsid w:val="00DA1263"/>
    <w:rsid w:val="00DB39BA"/>
    <w:rsid w:val="00DC34F4"/>
    <w:rsid w:val="00DD1B49"/>
    <w:rsid w:val="00DD50FE"/>
    <w:rsid w:val="00DE46A0"/>
    <w:rsid w:val="00DE49DF"/>
    <w:rsid w:val="00DF2216"/>
    <w:rsid w:val="00E02848"/>
    <w:rsid w:val="00E03A49"/>
    <w:rsid w:val="00E05E59"/>
    <w:rsid w:val="00E12006"/>
    <w:rsid w:val="00E13845"/>
    <w:rsid w:val="00E16B3A"/>
    <w:rsid w:val="00E220FB"/>
    <w:rsid w:val="00E26759"/>
    <w:rsid w:val="00E31C70"/>
    <w:rsid w:val="00E35D8D"/>
    <w:rsid w:val="00E42A38"/>
    <w:rsid w:val="00E43076"/>
    <w:rsid w:val="00E57C39"/>
    <w:rsid w:val="00E60295"/>
    <w:rsid w:val="00E6281F"/>
    <w:rsid w:val="00E6490B"/>
    <w:rsid w:val="00E64EBC"/>
    <w:rsid w:val="00E66732"/>
    <w:rsid w:val="00E8664B"/>
    <w:rsid w:val="00E8685E"/>
    <w:rsid w:val="00E924E0"/>
    <w:rsid w:val="00E92650"/>
    <w:rsid w:val="00E933DE"/>
    <w:rsid w:val="00E94213"/>
    <w:rsid w:val="00E95B65"/>
    <w:rsid w:val="00E969CA"/>
    <w:rsid w:val="00EA0325"/>
    <w:rsid w:val="00EA4954"/>
    <w:rsid w:val="00EA72D5"/>
    <w:rsid w:val="00EC7DBC"/>
    <w:rsid w:val="00ED0C71"/>
    <w:rsid w:val="00EE5FB6"/>
    <w:rsid w:val="00EF0AE7"/>
    <w:rsid w:val="00EF51B0"/>
    <w:rsid w:val="00F04A14"/>
    <w:rsid w:val="00F04F93"/>
    <w:rsid w:val="00F05B6F"/>
    <w:rsid w:val="00F077E0"/>
    <w:rsid w:val="00F10D31"/>
    <w:rsid w:val="00F135AD"/>
    <w:rsid w:val="00F21430"/>
    <w:rsid w:val="00F2168D"/>
    <w:rsid w:val="00F220CF"/>
    <w:rsid w:val="00F27595"/>
    <w:rsid w:val="00F324AD"/>
    <w:rsid w:val="00F33D80"/>
    <w:rsid w:val="00F342C0"/>
    <w:rsid w:val="00F34F42"/>
    <w:rsid w:val="00F357EC"/>
    <w:rsid w:val="00F41303"/>
    <w:rsid w:val="00F41912"/>
    <w:rsid w:val="00F41933"/>
    <w:rsid w:val="00F453EE"/>
    <w:rsid w:val="00F46484"/>
    <w:rsid w:val="00F5184B"/>
    <w:rsid w:val="00F527F3"/>
    <w:rsid w:val="00F55827"/>
    <w:rsid w:val="00F573D6"/>
    <w:rsid w:val="00F62255"/>
    <w:rsid w:val="00F6347B"/>
    <w:rsid w:val="00F65E3A"/>
    <w:rsid w:val="00F66E9F"/>
    <w:rsid w:val="00F67B7A"/>
    <w:rsid w:val="00F71909"/>
    <w:rsid w:val="00F72F51"/>
    <w:rsid w:val="00F80A5A"/>
    <w:rsid w:val="00F819C7"/>
    <w:rsid w:val="00F871B3"/>
    <w:rsid w:val="00F91297"/>
    <w:rsid w:val="00F943A3"/>
    <w:rsid w:val="00F970FE"/>
    <w:rsid w:val="00FA26EC"/>
    <w:rsid w:val="00FB7551"/>
    <w:rsid w:val="00FC0CEC"/>
    <w:rsid w:val="00FC62D0"/>
    <w:rsid w:val="00FC7223"/>
    <w:rsid w:val="00FD43FD"/>
    <w:rsid w:val="00FD5FA0"/>
    <w:rsid w:val="00FD671C"/>
    <w:rsid w:val="00FD7F2A"/>
    <w:rsid w:val="00FE00B0"/>
    <w:rsid w:val="00FF499F"/>
    <w:rsid w:val="00FF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B5135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6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66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A66F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6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6F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A66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66F6"/>
  </w:style>
  <w:style w:type="paragraph" w:styleId="Footer">
    <w:name w:val="footer"/>
    <w:basedOn w:val="Normal"/>
    <w:link w:val="FooterChar"/>
    <w:uiPriority w:val="99"/>
    <w:unhideWhenUsed/>
    <w:rsid w:val="004A66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66F6"/>
  </w:style>
  <w:style w:type="character" w:styleId="CommentReference">
    <w:name w:val="annotation reference"/>
    <w:basedOn w:val="DefaultParagraphFont"/>
    <w:uiPriority w:val="99"/>
    <w:semiHidden/>
    <w:unhideWhenUsed/>
    <w:rsid w:val="004A6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66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6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6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66F6"/>
  </w:style>
  <w:style w:type="character" w:styleId="FollowedHyperlink">
    <w:name w:val="FollowedHyperlink"/>
    <w:basedOn w:val="DefaultParagraphFont"/>
    <w:uiPriority w:val="99"/>
    <w:semiHidden/>
    <w:unhideWhenUsed/>
    <w:rsid w:val="004A66F6"/>
    <w:rPr>
      <w:color w:val="800080" w:themeColor="followedHyperlink"/>
      <w:u w:val="single"/>
    </w:rPr>
  </w:style>
  <w:style w:type="character" w:customStyle="1" w:styleId="boldit">
    <w:name w:val="boldit"/>
    <w:basedOn w:val="DefaultParagraphFont"/>
    <w:rsid w:val="004A66F6"/>
  </w:style>
  <w:style w:type="character" w:customStyle="1" w:styleId="italicizeit">
    <w:name w:val="italicizeit"/>
    <w:basedOn w:val="DefaultParagraphFont"/>
    <w:rsid w:val="004A66F6"/>
  </w:style>
  <w:style w:type="character" w:customStyle="1" w:styleId="mixed-citation">
    <w:name w:val="mixed-citation"/>
    <w:basedOn w:val="DefaultParagraphFont"/>
    <w:rsid w:val="004A66F6"/>
  </w:style>
  <w:style w:type="character" w:styleId="Emphasis">
    <w:name w:val="Emphasis"/>
    <w:basedOn w:val="DefaultParagraphFont"/>
    <w:uiPriority w:val="20"/>
    <w:qFormat/>
    <w:rsid w:val="004A66F6"/>
    <w:rPr>
      <w:i/>
      <w:iCs/>
    </w:rPr>
  </w:style>
  <w:style w:type="character" w:styleId="Strong">
    <w:name w:val="Strong"/>
    <w:basedOn w:val="DefaultParagraphFont"/>
    <w:uiPriority w:val="22"/>
    <w:qFormat/>
    <w:rsid w:val="004A66F6"/>
    <w:rPr>
      <w:b/>
      <w:bCs/>
    </w:rPr>
  </w:style>
  <w:style w:type="character" w:customStyle="1" w:styleId="citationauthor">
    <w:name w:val="citation_author"/>
    <w:basedOn w:val="DefaultParagraphFont"/>
    <w:rsid w:val="004A66F6"/>
  </w:style>
  <w:style w:type="character" w:customStyle="1" w:styleId="citationdate">
    <w:name w:val="citation_date"/>
    <w:basedOn w:val="DefaultParagraphFont"/>
    <w:rsid w:val="004A66F6"/>
  </w:style>
  <w:style w:type="character" w:customStyle="1" w:styleId="citationarticletitle">
    <w:name w:val="citation_article_title"/>
    <w:basedOn w:val="DefaultParagraphFont"/>
    <w:rsid w:val="004A66F6"/>
  </w:style>
  <w:style w:type="character" w:customStyle="1" w:styleId="citationjournaltitle">
    <w:name w:val="citation_journal_title"/>
    <w:basedOn w:val="DefaultParagraphFont"/>
    <w:rsid w:val="004A66F6"/>
  </w:style>
  <w:style w:type="character" w:customStyle="1" w:styleId="citationissue">
    <w:name w:val="citation_issue"/>
    <w:basedOn w:val="DefaultParagraphFont"/>
    <w:rsid w:val="004A66F6"/>
  </w:style>
  <w:style w:type="character" w:customStyle="1" w:styleId="citationstartpage">
    <w:name w:val="citation_start_page"/>
    <w:basedOn w:val="DefaultParagraphFont"/>
    <w:rsid w:val="004A66F6"/>
  </w:style>
  <w:style w:type="character" w:customStyle="1" w:styleId="copypaste">
    <w:name w:val="copypaste"/>
    <w:basedOn w:val="DefaultParagraphFont"/>
    <w:rsid w:val="004A66F6"/>
  </w:style>
  <w:style w:type="character" w:customStyle="1" w:styleId="cit-auth">
    <w:name w:val="cit-auth"/>
    <w:basedOn w:val="DefaultParagraphFont"/>
    <w:rsid w:val="004A66F6"/>
  </w:style>
  <w:style w:type="character" w:customStyle="1" w:styleId="cit-name-surname">
    <w:name w:val="cit-name-surname"/>
    <w:basedOn w:val="DefaultParagraphFont"/>
    <w:rsid w:val="004A66F6"/>
  </w:style>
  <w:style w:type="character" w:customStyle="1" w:styleId="cit-name-given-names">
    <w:name w:val="cit-name-given-names"/>
    <w:basedOn w:val="DefaultParagraphFont"/>
    <w:rsid w:val="004A66F6"/>
  </w:style>
  <w:style w:type="character" w:styleId="HTMLCite">
    <w:name w:val="HTML Cite"/>
    <w:basedOn w:val="DefaultParagraphFont"/>
    <w:uiPriority w:val="99"/>
    <w:semiHidden/>
    <w:unhideWhenUsed/>
    <w:rsid w:val="004A66F6"/>
    <w:rPr>
      <w:i/>
      <w:iCs/>
    </w:rPr>
  </w:style>
  <w:style w:type="character" w:customStyle="1" w:styleId="cit-article-title">
    <w:name w:val="cit-article-title"/>
    <w:basedOn w:val="DefaultParagraphFont"/>
    <w:rsid w:val="004A66F6"/>
  </w:style>
  <w:style w:type="character" w:customStyle="1" w:styleId="cit-pub-date">
    <w:name w:val="cit-pub-date"/>
    <w:basedOn w:val="DefaultParagraphFont"/>
    <w:rsid w:val="004A66F6"/>
  </w:style>
  <w:style w:type="character" w:customStyle="1" w:styleId="cit-vol">
    <w:name w:val="cit-vol"/>
    <w:basedOn w:val="DefaultParagraphFont"/>
    <w:rsid w:val="004A66F6"/>
  </w:style>
  <w:style w:type="character" w:customStyle="1" w:styleId="cit-fpage">
    <w:name w:val="cit-fpage"/>
    <w:basedOn w:val="DefaultParagraphFont"/>
    <w:rsid w:val="004A66F6"/>
  </w:style>
  <w:style w:type="character" w:customStyle="1" w:styleId="cit-lpage">
    <w:name w:val="cit-lpage"/>
    <w:basedOn w:val="DefaultParagraphFont"/>
    <w:rsid w:val="004A66F6"/>
  </w:style>
  <w:style w:type="character" w:customStyle="1" w:styleId="reftext">
    <w:name w:val="reftext"/>
    <w:basedOn w:val="DefaultParagraphFont"/>
    <w:rsid w:val="004A66F6"/>
  </w:style>
  <w:style w:type="paragraph" w:customStyle="1" w:styleId="EndNoteBibliographyTitle">
    <w:name w:val="EndNote Bibliography Title"/>
    <w:basedOn w:val="Normal"/>
    <w:rsid w:val="004A66F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A66F6"/>
    <w:rPr>
      <w:rFonts w:ascii="Cambria" w:hAnsi="Cambria"/>
    </w:rPr>
  </w:style>
  <w:style w:type="paragraph" w:customStyle="1" w:styleId="Portrait">
    <w:name w:val="Portrait"/>
    <w:basedOn w:val="Normal"/>
    <w:qFormat/>
    <w:rsid w:val="004A66F6"/>
  </w:style>
  <w:style w:type="paragraph" w:styleId="EndnoteText">
    <w:name w:val="endnote text"/>
    <w:basedOn w:val="Normal"/>
    <w:link w:val="EndnoteTextChar"/>
    <w:uiPriority w:val="99"/>
    <w:unhideWhenUsed/>
    <w:rsid w:val="004A66F6"/>
  </w:style>
  <w:style w:type="character" w:customStyle="1" w:styleId="EndnoteTextChar">
    <w:name w:val="Endnote Text Char"/>
    <w:basedOn w:val="DefaultParagraphFont"/>
    <w:link w:val="EndnoteText"/>
    <w:uiPriority w:val="99"/>
    <w:rsid w:val="004A66F6"/>
  </w:style>
  <w:style w:type="character" w:styleId="EndnoteReference">
    <w:name w:val="endnote reference"/>
    <w:basedOn w:val="DefaultParagraphFont"/>
    <w:uiPriority w:val="99"/>
    <w:unhideWhenUsed/>
    <w:rsid w:val="004A66F6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6A2CA2"/>
  </w:style>
  <w:style w:type="character" w:styleId="LineNumber">
    <w:name w:val="line number"/>
    <w:basedOn w:val="DefaultParagraphFont"/>
    <w:uiPriority w:val="99"/>
    <w:semiHidden/>
    <w:unhideWhenUsed/>
    <w:rsid w:val="00B60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6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8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1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5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2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8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68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8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83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0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8E05869-2C02-734F-A4B2-1DC20C05F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344</Words>
  <Characters>1964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a Mack</dc:creator>
  <cp:keywords/>
  <dc:description/>
  <cp:lastModifiedBy>Microsoft Office User</cp:lastModifiedBy>
  <cp:revision>50</cp:revision>
  <dcterms:created xsi:type="dcterms:W3CDTF">2017-06-19T14:42:00Z</dcterms:created>
  <dcterms:modified xsi:type="dcterms:W3CDTF">2017-06-28T19:36:00Z</dcterms:modified>
</cp:coreProperties>
</file>